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112689" w14:textId="77777777" w:rsidR="006677F0" w:rsidRPr="003658D4" w:rsidRDefault="006677F0" w:rsidP="006677F0">
      <w:pPr>
        <w:spacing w:after="0" w:line="240" w:lineRule="auto"/>
        <w:rPr>
          <w:rFonts w:ascii="Times New Roman" w:hAnsi="Times New Roman" w:cs="Times New Roman"/>
          <w:bCs/>
          <w:color w:val="000000"/>
        </w:rPr>
      </w:pPr>
      <w:r w:rsidRPr="003658D4">
        <w:rPr>
          <w:rFonts w:ascii="Times New Roman" w:hAnsi="Times New Roman" w:cs="Times New Roman"/>
          <w:bCs/>
          <w:color w:val="000000"/>
        </w:rPr>
        <w:t xml:space="preserve">Home fortification of complementary foods reduced anemia and diarrhea in Bihar, India – A Large-Scale Effectiveness Trial. </w:t>
      </w:r>
      <w:bookmarkStart w:id="0" w:name="_GoBack"/>
      <w:bookmarkEnd w:id="0"/>
      <w:del w:id="1" w:author="Copyeditor" w:date="2021-03-12T14:35:00Z">
        <w:r w:rsidRPr="003658D4" w:rsidDel="003658D4">
          <w:rPr>
            <w:rFonts w:ascii="Times New Roman" w:hAnsi="Times New Roman" w:cs="Times New Roman"/>
            <w:bCs/>
            <w:color w:val="000000"/>
          </w:rPr>
          <w:delText xml:space="preserve"> </w:delText>
        </w:r>
      </w:del>
      <w:r w:rsidRPr="003658D4">
        <w:rPr>
          <w:rFonts w:ascii="Times New Roman" w:hAnsi="Times New Roman" w:cs="Times New Roman"/>
          <w:bCs/>
          <w:color w:val="000000"/>
        </w:rPr>
        <w:t>Melissa F. Young “Online Supplementary Material”</w:t>
      </w:r>
    </w:p>
    <w:p w14:paraId="45778AB5" w14:textId="77777777" w:rsidR="006677F0" w:rsidRPr="003658D4" w:rsidRDefault="006677F0" w:rsidP="00FE4366">
      <w:pPr>
        <w:spacing w:after="0" w:line="240" w:lineRule="auto"/>
        <w:rPr>
          <w:rFonts w:ascii="Times New Roman" w:hAnsi="Times New Roman" w:cs="Times New Roman"/>
          <w:color w:val="2A2A2A"/>
          <w:sz w:val="24"/>
          <w:szCs w:val="24"/>
        </w:rPr>
      </w:pPr>
    </w:p>
    <w:p w14:paraId="1B832CA1" w14:textId="77777777" w:rsidR="00327982" w:rsidRPr="003658D4" w:rsidRDefault="00327982" w:rsidP="00FE4366">
      <w:pPr>
        <w:spacing w:after="0" w:line="240" w:lineRule="auto"/>
        <w:rPr>
          <w:rFonts w:ascii="Times New Roman" w:eastAsia="MS Mincho" w:hAnsi="Times New Roman" w:cs="Times New Roman"/>
          <w:b/>
        </w:rPr>
      </w:pPr>
    </w:p>
    <w:p w14:paraId="1DA1DE0A" w14:textId="0C08D333" w:rsidR="00040AD0" w:rsidRPr="003658D4" w:rsidRDefault="00327982" w:rsidP="00FE4366">
      <w:pPr>
        <w:spacing w:after="0" w:line="240" w:lineRule="auto"/>
        <w:rPr>
          <w:b/>
          <w:bCs/>
          <w:rPrChange w:id="2" w:author="Copyeditor" w:date="2021-03-12T14:35:00Z">
            <w:rPr>
              <w:b/>
              <w:bCs/>
            </w:rPr>
          </w:rPrChange>
        </w:rPr>
      </w:pPr>
      <w:r w:rsidRPr="003658D4">
        <w:rPr>
          <w:rFonts w:ascii="Times New Roman" w:eastAsia="MS Mincho" w:hAnsi="Times New Roman" w:cs="Times New Roman"/>
          <w:b/>
          <w:bCs/>
        </w:rPr>
        <w:t>Supplementa</w:t>
      </w:r>
      <w:ins w:id="3" w:author="Copyeditor" w:date="2021-03-12T14:34:00Z">
        <w:r w:rsidR="00F57D3D" w:rsidRPr="003658D4">
          <w:rPr>
            <w:rFonts w:ascii="Times New Roman" w:eastAsia="MS Mincho" w:hAnsi="Times New Roman" w:cs="Times New Roman"/>
            <w:b/>
            <w:bCs/>
          </w:rPr>
          <w:t>l</w:t>
        </w:r>
      </w:ins>
      <w:del w:id="4" w:author="Copyeditor" w:date="2021-03-12T14:34:00Z">
        <w:r w:rsidR="006677F0" w:rsidRPr="003658D4" w:rsidDel="00F57D3D">
          <w:rPr>
            <w:rFonts w:ascii="Times New Roman" w:eastAsia="MS Mincho" w:hAnsi="Times New Roman" w:cs="Times New Roman"/>
            <w:b/>
            <w:bCs/>
            <w:rPrChange w:id="5" w:author="Copyeditor" w:date="2021-03-12T14:35:00Z">
              <w:rPr>
                <w:rFonts w:ascii="Times New Roman" w:eastAsia="MS Mincho" w:hAnsi="Times New Roman" w:cs="Times New Roman"/>
                <w:b/>
                <w:bCs/>
              </w:rPr>
            </w:rPrChange>
          </w:rPr>
          <w:delText>ry</w:delText>
        </w:r>
      </w:del>
      <w:r w:rsidRPr="003658D4">
        <w:rPr>
          <w:rFonts w:ascii="Times New Roman" w:eastAsia="MS Mincho" w:hAnsi="Times New Roman" w:cs="Times New Roman"/>
          <w:b/>
          <w:bCs/>
          <w:rPrChange w:id="6" w:author="Copyeditor" w:date="2021-03-12T14:35:00Z">
            <w:rPr>
              <w:rFonts w:ascii="Times New Roman" w:eastAsia="MS Mincho" w:hAnsi="Times New Roman" w:cs="Times New Roman"/>
              <w:b/>
              <w:bCs/>
            </w:rPr>
          </w:rPrChange>
        </w:rPr>
        <w:t xml:space="preserve"> Table </w:t>
      </w:r>
      <w:r w:rsidRPr="003658D4">
        <w:rPr>
          <w:rFonts w:ascii="Times New Roman" w:eastAsia="Times New Roman" w:hAnsi="Times New Roman" w:cs="Times New Roman"/>
          <w:b/>
          <w:bCs/>
          <w:rPrChange w:id="7" w:author="Copyeditor" w:date="2021-03-12T14:35:00Z">
            <w:rPr>
              <w:rFonts w:ascii="Times New Roman" w:eastAsia="Times New Roman" w:hAnsi="Times New Roman" w:cs="Times New Roman"/>
              <w:b/>
              <w:bCs/>
            </w:rPr>
          </w:rPrChange>
        </w:rPr>
        <w:t>1</w:t>
      </w:r>
      <w:r w:rsidR="2560B5AA" w:rsidRPr="003658D4">
        <w:rPr>
          <w:rFonts w:ascii="Times New Roman" w:eastAsia="Times New Roman" w:hAnsi="Times New Roman" w:cs="Times New Roman"/>
          <w:b/>
          <w:bCs/>
          <w:rPrChange w:id="8" w:author="Copyeditor" w:date="2021-03-12T14:35:00Z">
            <w:rPr>
              <w:rFonts w:ascii="Times New Roman" w:eastAsia="Times New Roman" w:hAnsi="Times New Roman" w:cs="Times New Roman"/>
              <w:b/>
              <w:bCs/>
            </w:rPr>
          </w:rPrChange>
        </w:rPr>
        <w:t>: Implementation of the multiple micronutrient powders programs among the intervention communities at end line of a cluster randomized controlled effectiveness trial of multiple micronutrient powders in Bihar, India (</w:t>
      </w:r>
      <w:r w:rsidR="2560B5AA" w:rsidRPr="003658D4">
        <w:rPr>
          <w:rFonts w:ascii="Times New Roman" w:eastAsia="Times New Roman" w:hAnsi="Times New Roman" w:cs="Times New Roman"/>
          <w:b/>
          <w:bCs/>
          <w:i/>
          <w:iCs/>
          <w:rPrChange w:id="9" w:author="Copyeditor" w:date="2021-03-12T14:35:00Z">
            <w:rPr>
              <w:rFonts w:ascii="Times New Roman" w:eastAsia="Times New Roman" w:hAnsi="Times New Roman" w:cs="Times New Roman"/>
              <w:b/>
              <w:bCs/>
              <w:i/>
              <w:iCs/>
            </w:rPr>
          </w:rPrChange>
        </w:rPr>
        <w:t>n</w:t>
      </w:r>
      <w:r w:rsidR="2560B5AA" w:rsidRPr="003658D4">
        <w:rPr>
          <w:rFonts w:ascii="Times New Roman" w:eastAsia="Times New Roman" w:hAnsi="Times New Roman" w:cs="Times New Roman"/>
          <w:b/>
          <w:bCs/>
          <w:rPrChange w:id="10" w:author="Copyeditor" w:date="2021-03-12T14:35:00Z">
            <w:rPr>
              <w:rFonts w:ascii="Times New Roman" w:eastAsia="Times New Roman" w:hAnsi="Times New Roman" w:cs="Times New Roman"/>
              <w:b/>
              <w:bCs/>
            </w:rPr>
          </w:rPrChange>
        </w:rPr>
        <w:t>=2,170)</w:t>
      </w:r>
    </w:p>
    <w:p w14:paraId="39115C00" w14:textId="3CFF88B2" w:rsidR="00040AD0" w:rsidRPr="003658D4" w:rsidRDefault="2560B5AA" w:rsidP="00FE4366">
      <w:pPr>
        <w:spacing w:after="0" w:line="240" w:lineRule="auto"/>
        <w:rPr>
          <w:b/>
          <w:bCs/>
          <w:rPrChange w:id="11" w:author="Copyeditor" w:date="2021-03-12T14:35:00Z">
            <w:rPr>
              <w:b/>
              <w:bCs/>
            </w:rPr>
          </w:rPrChange>
        </w:rPr>
      </w:pPr>
      <w:r w:rsidRPr="003658D4">
        <w:rPr>
          <w:rFonts w:ascii="Times New Roman" w:eastAsia="Times New Roman" w:hAnsi="Times New Roman" w:cs="Times New Roman"/>
          <w:b/>
          <w:bCs/>
          <w:sz w:val="20"/>
          <w:szCs w:val="20"/>
          <w:rPrChange w:id="12" w:author="Copyeditor" w:date="2021-03-12T14:35:00Z">
            <w:rPr>
              <w:rFonts w:ascii="Times New Roman" w:eastAsia="Times New Roman" w:hAnsi="Times New Roman" w:cs="Times New Roman"/>
              <w:b/>
              <w:bCs/>
              <w:sz w:val="20"/>
              <w:szCs w:val="20"/>
            </w:rPr>
          </w:rPrChange>
        </w:rPr>
        <w:t xml:space="preserve"> </w:t>
      </w:r>
    </w:p>
    <w:tbl>
      <w:tblPr>
        <w:tblStyle w:val="PlainTable212"/>
        <w:tblW w:w="9918" w:type="dxa"/>
        <w:tblLook w:val="04A0" w:firstRow="1" w:lastRow="0" w:firstColumn="1" w:lastColumn="0" w:noHBand="0" w:noVBand="1"/>
      </w:tblPr>
      <w:tblGrid>
        <w:gridCol w:w="630"/>
        <w:gridCol w:w="6930"/>
        <w:gridCol w:w="2335"/>
        <w:gridCol w:w="23"/>
      </w:tblGrid>
      <w:tr w:rsidR="00327982" w:rsidRPr="003658D4" w14:paraId="163C40FF" w14:textId="77777777" w:rsidTr="00C21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gridSpan w:val="2"/>
            <w:tcBorders>
              <w:top w:val="single" w:sz="4" w:space="0" w:color="7F7F7F" w:themeColor="text1" w:themeTint="80"/>
              <w:bottom w:val="double" w:sz="4" w:space="0" w:color="auto"/>
            </w:tcBorders>
            <w:shd w:val="clear" w:color="auto" w:fill="F2F2F2" w:themeFill="background1" w:themeFillShade="F2"/>
            <w:vAlign w:val="bottom"/>
          </w:tcPr>
          <w:p w14:paraId="47B7CF3A" w14:textId="77777777" w:rsidR="00327982" w:rsidRPr="003658D4" w:rsidRDefault="00327982" w:rsidP="00C21DB5">
            <w:pPr>
              <w:rPr>
                <w:rFonts w:ascii="Times New Roman" w:eastAsia="MS Mincho" w:hAnsi="Times New Roman"/>
                <w:color w:val="000000"/>
                <w:sz w:val="20"/>
                <w:szCs w:val="20"/>
                <w:rPrChange w:id="13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rPrChange w:id="14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  <w:t>Characteristic</w:t>
            </w:r>
          </w:p>
        </w:tc>
        <w:tc>
          <w:tcPr>
            <w:tcW w:w="2358" w:type="dxa"/>
            <w:gridSpan w:val="2"/>
            <w:tcBorders>
              <w:top w:val="single" w:sz="4" w:space="0" w:color="7F7F7F" w:themeColor="text1" w:themeTint="80"/>
              <w:bottom w:val="doub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95ADDF" w14:textId="309B67CE" w:rsidR="00327982" w:rsidRPr="003658D4" w:rsidRDefault="00327982" w:rsidP="00C21DB5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rPrChange w:id="15" w:author="Copyeditor" w:date="2021-03-12T14:35:00Z">
                  <w:rPr>
                    <w:rFonts w:ascii="Times New Roman" w:hAnsi="Times New Roman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rPrChange w:id="16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</w:rPr>
                </w:rPrChange>
              </w:rPr>
              <w:t>Estimate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rPrChange w:id="17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</w:rPr>
                </w:rPrChange>
              </w:rPr>
              <w:t>1</w:t>
            </w:r>
          </w:p>
        </w:tc>
      </w:tr>
      <w:tr w:rsidR="00327982" w:rsidRPr="003658D4" w14:paraId="1A290FF5" w14:textId="77777777" w:rsidTr="00C2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gridSpan w:val="2"/>
            <w:tcBorders>
              <w:top w:val="double" w:sz="4" w:space="0" w:color="auto"/>
            </w:tcBorders>
            <w:vAlign w:val="bottom"/>
          </w:tcPr>
          <w:p w14:paraId="20962937" w14:textId="77777777" w:rsidR="00327982" w:rsidRPr="003658D4" w:rsidRDefault="00327982" w:rsidP="00C21DB5">
            <w:pPr>
              <w:rPr>
                <w:rFonts w:ascii="Times New Roman" w:eastAsia="MS Mincho" w:hAnsi="Times New Roman"/>
                <w:color w:val="000000"/>
                <w:sz w:val="20"/>
                <w:szCs w:val="20"/>
                <w:rPrChange w:id="18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rPrChange w:id="19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  <w:t>Households in intervention communities reporting having heard of or seen multiple micronutrient powders (MNP)</w:t>
            </w:r>
          </w:p>
        </w:tc>
        <w:tc>
          <w:tcPr>
            <w:tcW w:w="2358" w:type="dxa"/>
            <w:gridSpan w:val="2"/>
            <w:tcBorders>
              <w:top w:val="double" w:sz="4" w:space="0" w:color="auto"/>
            </w:tcBorders>
            <w:vAlign w:val="bottom"/>
            <w:hideMark/>
          </w:tcPr>
          <w:p w14:paraId="3BB7EDC2" w14:textId="77777777" w:rsidR="00327982" w:rsidRPr="003658D4" w:rsidRDefault="00327982" w:rsidP="00C21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rPrChange w:id="20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rPrChange w:id="21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  <w:t>81.5</w:t>
            </w:r>
          </w:p>
        </w:tc>
      </w:tr>
      <w:tr w:rsidR="00327982" w:rsidRPr="003658D4" w14:paraId="67391AF9" w14:textId="77777777" w:rsidTr="00C21DB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gridSpan w:val="2"/>
            <w:vAlign w:val="bottom"/>
          </w:tcPr>
          <w:p w14:paraId="3455F3BC" w14:textId="77777777" w:rsidR="00327982" w:rsidRPr="003658D4" w:rsidRDefault="00327982" w:rsidP="00C21DB5">
            <w:pPr>
              <w:rPr>
                <w:rFonts w:ascii="Times New Roman" w:eastAsia="MS Mincho" w:hAnsi="Times New Roman"/>
                <w:color w:val="000000"/>
                <w:sz w:val="20"/>
                <w:szCs w:val="20"/>
                <w:rPrChange w:id="22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rPrChange w:id="23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</w:rPr>
                </w:rPrChange>
              </w:rPr>
              <w:t>Households reporting having ever received MNP, %</w:t>
            </w:r>
          </w:p>
        </w:tc>
        <w:tc>
          <w:tcPr>
            <w:tcW w:w="2358" w:type="dxa"/>
            <w:gridSpan w:val="2"/>
            <w:vAlign w:val="bottom"/>
            <w:hideMark/>
          </w:tcPr>
          <w:p w14:paraId="607442F2" w14:textId="77777777" w:rsidR="00327982" w:rsidRPr="003658D4" w:rsidRDefault="00327982" w:rsidP="00C21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rPrChange w:id="24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rPrChange w:id="25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  <w:t>70.2</w:t>
            </w:r>
          </w:p>
        </w:tc>
      </w:tr>
      <w:tr w:rsidR="00327982" w:rsidRPr="003658D4" w14:paraId="6C238721" w14:textId="77777777" w:rsidTr="00C2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bottom"/>
          </w:tcPr>
          <w:p w14:paraId="14CCB33A" w14:textId="77777777" w:rsidR="00327982" w:rsidRPr="003658D4" w:rsidRDefault="00327982" w:rsidP="00C21DB5">
            <w:pPr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  <w:rPrChange w:id="26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6930" w:type="dxa"/>
            <w:vAlign w:val="bottom"/>
            <w:hideMark/>
          </w:tcPr>
          <w:p w14:paraId="0C0479B6" w14:textId="53C9EA4B" w:rsidR="00327982" w:rsidRPr="003658D4" w:rsidRDefault="00327982" w:rsidP="00C2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rPrChange w:id="27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rPrChange w:id="28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</w:rPr>
                </w:rPrChange>
              </w:rPr>
              <w:t>Age when first received MNP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rPrChange w:id="29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</w:rPr>
                </w:rPrChange>
              </w:rPr>
              <w:t>2</w:t>
            </w: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rPrChange w:id="30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</w:rPr>
                </w:rPrChange>
              </w:rPr>
              <w:t xml:space="preserve">, months </w:t>
            </w:r>
          </w:p>
        </w:tc>
        <w:tc>
          <w:tcPr>
            <w:tcW w:w="2358" w:type="dxa"/>
            <w:gridSpan w:val="2"/>
            <w:vAlign w:val="bottom"/>
            <w:hideMark/>
          </w:tcPr>
          <w:p w14:paraId="22BDF317" w14:textId="77777777" w:rsidR="00327982" w:rsidRPr="003658D4" w:rsidRDefault="00327982" w:rsidP="00C21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rPrChange w:id="31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rPrChange w:id="32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  <w:t>8.0 (7.8, 8.1)</w:t>
            </w:r>
          </w:p>
        </w:tc>
      </w:tr>
      <w:tr w:rsidR="00327982" w:rsidRPr="003658D4" w14:paraId="2BF79001" w14:textId="77777777" w:rsidTr="00C21DB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bottom"/>
          </w:tcPr>
          <w:p w14:paraId="2A03EBA9" w14:textId="77777777" w:rsidR="00327982" w:rsidRPr="003658D4" w:rsidRDefault="00327982" w:rsidP="00C21DB5">
            <w:pPr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  <w:rPrChange w:id="33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6930" w:type="dxa"/>
            <w:vAlign w:val="bottom"/>
          </w:tcPr>
          <w:p w14:paraId="737470CF" w14:textId="77B61076" w:rsidR="00327982" w:rsidRPr="003658D4" w:rsidRDefault="00327982" w:rsidP="00C2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rPrChange w:id="34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rPrChange w:id="35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</w:rPr>
                </w:rPrChange>
              </w:rPr>
              <w:t>Ever consumed MNP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rPrChange w:id="36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</w:rPr>
                </w:rPrChange>
              </w:rPr>
              <w:t>,2,3</w:t>
            </w: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rPrChange w:id="37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</w:rPr>
                </w:rPrChange>
              </w:rPr>
              <w:t xml:space="preserve">, % </w:t>
            </w:r>
          </w:p>
        </w:tc>
        <w:tc>
          <w:tcPr>
            <w:tcW w:w="2358" w:type="dxa"/>
            <w:gridSpan w:val="2"/>
            <w:vAlign w:val="bottom"/>
          </w:tcPr>
          <w:p w14:paraId="55189ACD" w14:textId="77777777" w:rsidR="00327982" w:rsidRPr="003658D4" w:rsidRDefault="00327982" w:rsidP="00C21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rPrChange w:id="38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rPrChange w:id="39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  <w:t>85.2</w:t>
            </w:r>
          </w:p>
        </w:tc>
      </w:tr>
      <w:tr w:rsidR="00327982" w:rsidRPr="003658D4" w14:paraId="57A6C193" w14:textId="77777777" w:rsidTr="00C2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bottom"/>
          </w:tcPr>
          <w:p w14:paraId="535C2E8F" w14:textId="77777777" w:rsidR="00327982" w:rsidRPr="003658D4" w:rsidRDefault="00327982" w:rsidP="00C21DB5">
            <w:pPr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  <w:rPrChange w:id="40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6930" w:type="dxa"/>
            <w:vAlign w:val="bottom"/>
          </w:tcPr>
          <w:p w14:paraId="127306A2" w14:textId="5BE03CA0" w:rsidR="00327982" w:rsidRPr="003658D4" w:rsidRDefault="00327982" w:rsidP="00C2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rPrChange w:id="41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rPrChange w:id="42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</w:rPr>
                </w:rPrChange>
              </w:rPr>
              <w:t>Received MNP supply in the previous month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rPrChange w:id="43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</w:rPr>
                </w:rPrChange>
              </w:rPr>
              <w:t>2</w:t>
            </w: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rPrChange w:id="44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</w:rPr>
                </w:rPrChange>
              </w:rPr>
              <w:t xml:space="preserve">, % </w:t>
            </w:r>
          </w:p>
        </w:tc>
        <w:tc>
          <w:tcPr>
            <w:tcW w:w="2358" w:type="dxa"/>
            <w:gridSpan w:val="2"/>
            <w:vAlign w:val="bottom"/>
          </w:tcPr>
          <w:p w14:paraId="61D230CB" w14:textId="77777777" w:rsidR="00327982" w:rsidRPr="003658D4" w:rsidRDefault="00327982" w:rsidP="00C21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rPrChange w:id="45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rPrChange w:id="46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  <w:t>25.6</w:t>
            </w:r>
          </w:p>
        </w:tc>
      </w:tr>
      <w:tr w:rsidR="00327982" w:rsidRPr="003658D4" w14:paraId="74C48332" w14:textId="77777777" w:rsidTr="00C21DB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bottom"/>
          </w:tcPr>
          <w:p w14:paraId="335CF879" w14:textId="77777777" w:rsidR="00327982" w:rsidRPr="003658D4" w:rsidRDefault="00327982" w:rsidP="00C21DB5">
            <w:pPr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  <w:rPrChange w:id="47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6930" w:type="dxa"/>
            <w:vAlign w:val="bottom"/>
            <w:hideMark/>
          </w:tcPr>
          <w:p w14:paraId="10B50C28" w14:textId="64C09B90" w:rsidR="00327982" w:rsidRPr="003658D4" w:rsidRDefault="00327982" w:rsidP="00C2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rPrChange w:id="48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rPrChange w:id="49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</w:rPr>
                </w:rPrChange>
              </w:rPr>
              <w:t>Consumed MNP in the previous month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rPrChange w:id="50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</w:rPr>
                </w:rPrChange>
              </w:rPr>
              <w:t>2</w:t>
            </w: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rPrChange w:id="51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</w:rPr>
                </w:rPrChange>
              </w:rPr>
              <w:t xml:space="preserve">, % </w:t>
            </w:r>
          </w:p>
        </w:tc>
        <w:tc>
          <w:tcPr>
            <w:tcW w:w="2358" w:type="dxa"/>
            <w:gridSpan w:val="2"/>
            <w:vAlign w:val="bottom"/>
            <w:hideMark/>
          </w:tcPr>
          <w:p w14:paraId="0CA017FA" w14:textId="77777777" w:rsidR="00327982" w:rsidRPr="003658D4" w:rsidRDefault="00327982" w:rsidP="00C21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rPrChange w:id="52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rPrChange w:id="53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  <w:t>63.5</w:t>
            </w:r>
          </w:p>
        </w:tc>
      </w:tr>
      <w:tr w:rsidR="00327982" w:rsidRPr="003658D4" w14:paraId="18DBFB59" w14:textId="77777777" w:rsidTr="00C2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vAlign w:val="bottom"/>
          </w:tcPr>
          <w:p w14:paraId="31EA09E7" w14:textId="77777777" w:rsidR="00327982" w:rsidRPr="003658D4" w:rsidRDefault="00327982" w:rsidP="00C21DB5">
            <w:pPr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  <w:rPrChange w:id="54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6930" w:type="dxa"/>
            <w:vAlign w:val="bottom"/>
            <w:hideMark/>
          </w:tcPr>
          <w:p w14:paraId="7A8ABCC1" w14:textId="05C230A5" w:rsidR="00327982" w:rsidRPr="003658D4" w:rsidRDefault="00327982" w:rsidP="00C21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rPrChange w:id="55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rPrChange w:id="56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</w:rPr>
                </w:rPrChange>
              </w:rPr>
              <w:t>Consumed MNP in the previous week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rPrChange w:id="57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</w:rPr>
                </w:rPrChange>
              </w:rPr>
              <w:t>2</w:t>
            </w: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rPrChange w:id="58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</w:rPr>
                </w:rPrChange>
              </w:rPr>
              <w:t xml:space="preserve">, % </w:t>
            </w:r>
          </w:p>
        </w:tc>
        <w:tc>
          <w:tcPr>
            <w:tcW w:w="2358" w:type="dxa"/>
            <w:gridSpan w:val="2"/>
            <w:vAlign w:val="bottom"/>
            <w:hideMark/>
          </w:tcPr>
          <w:p w14:paraId="37783026" w14:textId="77777777" w:rsidR="00327982" w:rsidRPr="003658D4" w:rsidRDefault="00327982" w:rsidP="00C21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rPrChange w:id="59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rPrChange w:id="60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  <w:t>43.0</w:t>
            </w:r>
          </w:p>
        </w:tc>
      </w:tr>
      <w:tr w:rsidR="00327982" w:rsidRPr="003658D4" w14:paraId="12C8C5EF" w14:textId="77777777" w:rsidTr="00C21DB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bottom w:val="single" w:sz="4" w:space="0" w:color="7F7F7F" w:themeColor="text1" w:themeTint="80"/>
            </w:tcBorders>
            <w:vAlign w:val="bottom"/>
          </w:tcPr>
          <w:p w14:paraId="4A463B21" w14:textId="77777777" w:rsidR="00327982" w:rsidRPr="003658D4" w:rsidRDefault="00327982" w:rsidP="00C21DB5">
            <w:pPr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  <w:rPrChange w:id="61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</w:p>
        </w:tc>
        <w:tc>
          <w:tcPr>
            <w:tcW w:w="6930" w:type="dxa"/>
            <w:tcBorders>
              <w:bottom w:val="single" w:sz="4" w:space="0" w:color="7F7F7F" w:themeColor="text1" w:themeTint="80"/>
            </w:tcBorders>
            <w:vAlign w:val="bottom"/>
            <w:hideMark/>
          </w:tcPr>
          <w:p w14:paraId="03574ADE" w14:textId="05D0E3A4" w:rsidR="00327982" w:rsidRPr="003658D4" w:rsidRDefault="00327982" w:rsidP="00C21D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rPrChange w:id="62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rPrChange w:id="63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</w:rPr>
                </w:rPrChange>
              </w:rPr>
              <w:t>Currently using MNP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rPrChange w:id="64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</w:rPr>
                </w:rPrChange>
              </w:rPr>
              <w:t>2</w:t>
            </w: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rPrChange w:id="65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</w:rPr>
                </w:rPrChange>
              </w:rPr>
              <w:t>, %</w:t>
            </w: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rPrChange w:id="66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</w:rPr>
                </w:rPrChange>
              </w:rPr>
              <w:t xml:space="preserve"> </w:t>
            </w:r>
          </w:p>
        </w:tc>
        <w:tc>
          <w:tcPr>
            <w:tcW w:w="2358" w:type="dxa"/>
            <w:gridSpan w:val="2"/>
            <w:tcBorders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46DFCD03" w14:textId="77777777" w:rsidR="00327982" w:rsidRPr="003658D4" w:rsidRDefault="00327982" w:rsidP="00C21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rPrChange w:id="67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rPrChange w:id="68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</w:rPr>
                </w:rPrChange>
              </w:rPr>
              <w:t>39.4</w:t>
            </w:r>
          </w:p>
        </w:tc>
      </w:tr>
      <w:tr w:rsidR="00327982" w:rsidRPr="003658D4" w14:paraId="2859FA58" w14:textId="77777777" w:rsidTr="00C21DB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5" w:type="dxa"/>
            <w:gridSpan w:val="3"/>
            <w:tcBorders>
              <w:bottom w:val="nil"/>
            </w:tcBorders>
          </w:tcPr>
          <w:p w14:paraId="2A0AE187" w14:textId="39B9B8CF" w:rsidR="00327982" w:rsidRPr="003658D4" w:rsidRDefault="00E33CD2" w:rsidP="00C21DB5">
            <w:pPr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lang w:eastAsia="zh-CN"/>
                <w:rPrChange w:id="69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rPrChange w:id="70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</w:rPr>
                </w:rPrChange>
              </w:rPr>
              <w:t>1</w:t>
            </w: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rPrChange w:id="71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</w:rPr>
                </w:rPrChange>
              </w:rPr>
              <w:t xml:space="preserve"> </w:t>
            </w:r>
            <w:r w:rsidR="00327982"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72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Values are mean (95% CI) or %. Complex survey procedures used to account for clustering of the data.</w:t>
            </w:r>
          </w:p>
          <w:p w14:paraId="222AAABE" w14:textId="24F3B9D0" w:rsidR="00327982" w:rsidRPr="003658D4" w:rsidRDefault="00E33CD2" w:rsidP="00C21DB5">
            <w:pPr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rPrChange w:id="73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rPrChange w:id="74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</w:rPr>
                </w:rPrChange>
              </w:rPr>
              <w:t>2</w:t>
            </w:r>
            <w:r w:rsidR="00327982"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rPrChange w:id="75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</w:rPr>
                </w:rPrChange>
              </w:rPr>
              <w:t xml:space="preserve"> Percentage out of those who had ever received MNP (</w:t>
            </w:r>
            <w:r w:rsidR="00327982" w:rsidRPr="003658D4">
              <w:rPr>
                <w:rFonts w:ascii="Times New Roman" w:eastAsia="MS Mincho" w:hAnsi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rPrChange w:id="76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i/>
                    <w:iCs/>
                    <w:color w:val="000000" w:themeColor="text1"/>
                    <w:sz w:val="20"/>
                    <w:szCs w:val="20"/>
                  </w:rPr>
                </w:rPrChange>
              </w:rPr>
              <w:t>n</w:t>
            </w:r>
            <w:r w:rsidR="00327982"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rPrChange w:id="77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</w:rPr>
                </w:rPrChange>
              </w:rPr>
              <w:t>=1,523)</w:t>
            </w:r>
          </w:p>
          <w:p w14:paraId="59E5093F" w14:textId="352C2785" w:rsidR="00327982" w:rsidRPr="003658D4" w:rsidRDefault="00E33CD2" w:rsidP="00C21DB5">
            <w:pPr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rPrChange w:id="78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rPrChange w:id="79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vertAlign w:val="superscript"/>
                  </w:rPr>
                </w:rPrChange>
              </w:rPr>
              <w:t>3</w:t>
            </w:r>
            <w:r w:rsidR="00327982"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rPrChange w:id="80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</w:rPr>
                </w:rPrChange>
              </w:rPr>
              <w:t xml:space="preserve"> Only 0.28% of the control group had ever consumed MNP</w:t>
            </w:r>
          </w:p>
          <w:p w14:paraId="42A0A801" w14:textId="77777777" w:rsidR="00327982" w:rsidRPr="003658D4" w:rsidRDefault="00327982" w:rsidP="00C21DB5">
            <w:pPr>
              <w:rPr>
                <w:rFonts w:ascii="Times New Roman" w:eastAsia="MS Mincho" w:hAnsi="Times New Roman"/>
                <w:b w:val="0"/>
                <w:color w:val="000000"/>
                <w:sz w:val="20"/>
                <w:szCs w:val="20"/>
                <w:lang w:eastAsia="zh-CN"/>
                <w:rPrChange w:id="81" w:author="Copyeditor" w:date="2021-03-12T14:35:00Z">
                  <w:rPr>
                    <w:rFonts w:ascii="Times New Roman" w:eastAsia="MS Mincho" w:hAnsi="Times New Roman"/>
                    <w:b w:val="0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</w:p>
        </w:tc>
      </w:tr>
    </w:tbl>
    <w:p w14:paraId="4C304353" w14:textId="77777777" w:rsidR="00327982" w:rsidRPr="003658D4" w:rsidRDefault="00327982" w:rsidP="2560B5AA">
      <w:pPr>
        <w:spacing w:after="0" w:line="240" w:lineRule="auto"/>
        <w:rPr>
          <w:rFonts w:ascii="Times New Roman" w:eastAsia="MS Mincho" w:hAnsi="Times New Roman" w:cs="Times New Roman"/>
          <w:b/>
          <w:bCs/>
          <w:rPrChange w:id="82" w:author="Copyeditor" w:date="2021-03-12T14:35:00Z">
            <w:rPr>
              <w:rFonts w:ascii="Times New Roman" w:eastAsia="MS Mincho" w:hAnsi="Times New Roman" w:cs="Times New Roman"/>
              <w:b/>
              <w:bCs/>
            </w:rPr>
          </w:rPrChange>
        </w:rPr>
        <w:sectPr w:rsidR="00327982" w:rsidRPr="003658D4" w:rsidSect="008B2BAE">
          <w:headerReference w:type="default" r:id="rId12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5AE699" w14:textId="499AF32A" w:rsidR="00FE4366" w:rsidRPr="003658D4" w:rsidRDefault="2560B5AA" w:rsidP="2560B5AA">
      <w:pPr>
        <w:spacing w:after="0" w:line="240" w:lineRule="auto"/>
        <w:rPr>
          <w:rFonts w:ascii="Times New Roman" w:hAnsi="Times New Roman" w:cs="Times New Roman"/>
          <w:b/>
          <w:bCs/>
          <w:rPrChange w:id="83" w:author="Copyeditor" w:date="2021-03-12T14:35:00Z">
            <w:rPr>
              <w:rFonts w:ascii="Times New Roman" w:hAnsi="Times New Roman" w:cs="Times New Roman"/>
              <w:b/>
              <w:bCs/>
            </w:rPr>
          </w:rPrChange>
        </w:rPr>
      </w:pPr>
      <w:r w:rsidRPr="003658D4">
        <w:rPr>
          <w:rFonts w:ascii="Times New Roman" w:eastAsia="MS Mincho" w:hAnsi="Times New Roman" w:cs="Times New Roman"/>
          <w:b/>
          <w:bCs/>
          <w:rPrChange w:id="84" w:author="Copyeditor" w:date="2021-03-12T14:35:00Z">
            <w:rPr>
              <w:rFonts w:ascii="Times New Roman" w:eastAsia="MS Mincho" w:hAnsi="Times New Roman" w:cs="Times New Roman"/>
              <w:b/>
              <w:bCs/>
            </w:rPr>
          </w:rPrChange>
        </w:rPr>
        <w:lastRenderedPageBreak/>
        <w:t>Supplementa</w:t>
      </w:r>
      <w:ins w:id="85" w:author="Copyeditor" w:date="2021-03-12T14:34:00Z">
        <w:r w:rsidR="00F57D3D" w:rsidRPr="003658D4">
          <w:rPr>
            <w:rFonts w:ascii="Times New Roman" w:eastAsia="MS Mincho" w:hAnsi="Times New Roman" w:cs="Times New Roman"/>
            <w:b/>
            <w:bCs/>
            <w:rPrChange w:id="86" w:author="Copyeditor" w:date="2021-03-12T14:35:00Z">
              <w:rPr>
                <w:rFonts w:ascii="Times New Roman" w:eastAsia="MS Mincho" w:hAnsi="Times New Roman" w:cs="Times New Roman"/>
                <w:b/>
                <w:bCs/>
              </w:rPr>
            </w:rPrChange>
          </w:rPr>
          <w:t>l</w:t>
        </w:r>
      </w:ins>
      <w:del w:id="87" w:author="Copyeditor" w:date="2021-03-12T14:34:00Z">
        <w:r w:rsidR="006677F0" w:rsidRPr="003658D4" w:rsidDel="00F57D3D">
          <w:rPr>
            <w:rFonts w:ascii="Times New Roman" w:eastAsia="MS Mincho" w:hAnsi="Times New Roman" w:cs="Times New Roman"/>
            <w:b/>
            <w:bCs/>
            <w:rPrChange w:id="88" w:author="Copyeditor" w:date="2021-03-12T14:35:00Z">
              <w:rPr>
                <w:rFonts w:ascii="Times New Roman" w:eastAsia="MS Mincho" w:hAnsi="Times New Roman" w:cs="Times New Roman"/>
                <w:b/>
                <w:bCs/>
              </w:rPr>
            </w:rPrChange>
          </w:rPr>
          <w:delText>ry</w:delText>
        </w:r>
      </w:del>
      <w:r w:rsidRPr="003658D4">
        <w:rPr>
          <w:rFonts w:ascii="Times New Roman" w:eastAsia="MS Mincho" w:hAnsi="Times New Roman" w:cs="Times New Roman"/>
          <w:b/>
          <w:bCs/>
          <w:rPrChange w:id="89" w:author="Copyeditor" w:date="2021-03-12T14:35:00Z">
            <w:rPr>
              <w:rFonts w:ascii="Times New Roman" w:eastAsia="MS Mincho" w:hAnsi="Times New Roman" w:cs="Times New Roman"/>
              <w:b/>
              <w:bCs/>
            </w:rPr>
          </w:rPrChange>
        </w:rPr>
        <w:t xml:space="preserve"> Table 2: </w:t>
      </w:r>
      <w:r w:rsidR="00EF5F98" w:rsidRPr="003658D4">
        <w:rPr>
          <w:rFonts w:ascii="Times New Roman" w:eastAsia="MS Mincho" w:hAnsi="Times New Roman" w:cs="Times New Roman"/>
          <w:b/>
          <w:bCs/>
          <w:rPrChange w:id="90" w:author="Copyeditor" w:date="2021-03-12T14:35:00Z">
            <w:rPr>
              <w:rFonts w:ascii="Times New Roman" w:eastAsia="MS Mincho" w:hAnsi="Times New Roman" w:cs="Times New Roman"/>
              <w:b/>
              <w:bCs/>
            </w:rPr>
          </w:rPrChange>
        </w:rPr>
        <w:t>C</w:t>
      </w:r>
      <w:r w:rsidRPr="003658D4">
        <w:rPr>
          <w:rFonts w:ascii="Times New Roman" w:hAnsi="Times New Roman" w:cs="Times New Roman"/>
          <w:b/>
          <w:bCs/>
          <w:rPrChange w:id="91" w:author="Copyeditor" w:date="2021-03-12T14:35:00Z">
            <w:rPr>
              <w:rFonts w:ascii="Times New Roman" w:hAnsi="Times New Roman" w:cs="Times New Roman"/>
              <w:b/>
              <w:bCs/>
            </w:rPr>
          </w:rPrChange>
        </w:rPr>
        <w:t>hild feeding practices, illness and nutritional status among children 6-18 months</w:t>
      </w:r>
      <w:bookmarkStart w:id="92" w:name="_Hlk49866442"/>
      <w:bookmarkEnd w:id="92"/>
      <w:r w:rsidR="009A520F" w:rsidRPr="003658D4">
        <w:rPr>
          <w:rFonts w:ascii="Times New Roman" w:hAnsi="Times New Roman" w:cs="Times New Roman"/>
          <w:b/>
          <w:bCs/>
          <w:rPrChange w:id="93" w:author="Copyeditor" w:date="2021-03-12T14:35:00Z">
            <w:rPr>
              <w:rFonts w:ascii="Times New Roman" w:hAnsi="Times New Roman" w:cs="Times New Roman"/>
              <w:b/>
              <w:bCs/>
            </w:rPr>
          </w:rPrChange>
        </w:rPr>
        <w:t xml:space="preserve"> </w:t>
      </w:r>
      <w:r w:rsidR="00EF5F98" w:rsidRPr="003658D4">
        <w:rPr>
          <w:rFonts w:ascii="Times New Roman" w:hAnsi="Times New Roman" w:cs="Times New Roman"/>
          <w:b/>
          <w:bCs/>
          <w:rPrChange w:id="94" w:author="Copyeditor" w:date="2021-03-12T14:35:00Z">
            <w:rPr>
              <w:rFonts w:ascii="Times New Roman" w:hAnsi="Times New Roman" w:cs="Times New Roman"/>
              <w:b/>
              <w:bCs/>
            </w:rPr>
          </w:rPrChange>
        </w:rPr>
        <w:t xml:space="preserve">at end line of cluster randomized controlled effectiveness trial of multiple micronutrient powders </w:t>
      </w:r>
      <w:r w:rsidR="009A520F" w:rsidRPr="003658D4">
        <w:rPr>
          <w:rFonts w:ascii="Times New Roman" w:hAnsi="Times New Roman" w:cs="Times New Roman"/>
          <w:b/>
          <w:bCs/>
          <w:rPrChange w:id="95" w:author="Copyeditor" w:date="2021-03-12T14:35:00Z">
            <w:rPr>
              <w:rFonts w:ascii="Times New Roman" w:hAnsi="Times New Roman" w:cs="Times New Roman"/>
              <w:b/>
              <w:bCs/>
            </w:rPr>
          </w:rPrChange>
        </w:rPr>
        <w:t>in Bihar, India</w:t>
      </w:r>
    </w:p>
    <w:p w14:paraId="6977E5E1" w14:textId="37BAD34A" w:rsidR="007E325A" w:rsidRPr="003658D4" w:rsidRDefault="007E325A" w:rsidP="2560B5AA">
      <w:pPr>
        <w:spacing w:after="0" w:line="240" w:lineRule="auto"/>
        <w:rPr>
          <w:rFonts w:ascii="Times New Roman" w:hAnsi="Times New Roman" w:cs="Times New Roman"/>
          <w:b/>
          <w:bCs/>
          <w:rPrChange w:id="96" w:author="Copyeditor" w:date="2021-03-12T14:35:00Z">
            <w:rPr>
              <w:rFonts w:ascii="Times New Roman" w:hAnsi="Times New Roman" w:cs="Times New Roman"/>
              <w:b/>
              <w:bCs/>
            </w:rPr>
          </w:rPrChange>
        </w:rPr>
      </w:pPr>
    </w:p>
    <w:tbl>
      <w:tblPr>
        <w:tblStyle w:val="PlainTable211"/>
        <w:tblpPr w:leftFromText="180" w:rightFromText="180" w:vertAnchor="text" w:tblpY="1"/>
        <w:tblW w:w="9810" w:type="dxa"/>
        <w:tblLayout w:type="fixed"/>
        <w:tblLook w:val="04A0" w:firstRow="1" w:lastRow="0" w:firstColumn="1" w:lastColumn="0" w:noHBand="0" w:noVBand="1"/>
      </w:tblPr>
      <w:tblGrid>
        <w:gridCol w:w="4860"/>
        <w:gridCol w:w="2520"/>
        <w:gridCol w:w="2430"/>
      </w:tblGrid>
      <w:tr w:rsidR="007E325A" w:rsidRPr="003658D4" w14:paraId="4874DCA2" w14:textId="77777777" w:rsidTr="00C21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91FAB25" w14:textId="77777777" w:rsidR="007E325A" w:rsidRPr="003658D4" w:rsidRDefault="007E325A" w:rsidP="00C21DB5">
            <w:pPr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97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98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Child nutritional statu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EF57166" w14:textId="0B2080F0" w:rsidR="007E325A" w:rsidRPr="003658D4" w:rsidRDefault="007E325A" w:rsidP="00C21DB5">
            <w:pPr>
              <w:tabs>
                <w:tab w:val="center" w:pos="521"/>
                <w:tab w:val="right" w:pos="104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 w:val="0"/>
                <w:color w:val="000000"/>
                <w:sz w:val="20"/>
                <w:szCs w:val="20"/>
                <w:lang w:eastAsia="zh-CN"/>
                <w:rPrChange w:id="99" w:author="Copyeditor" w:date="2021-03-12T14:35:00Z">
                  <w:rPr>
                    <w:rFonts w:ascii="Times New Roman" w:eastAsia="MS Mincho" w:hAnsi="Times New Roman"/>
                    <w:b w:val="0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00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Control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lang w:eastAsia="zh-CN"/>
                <w:rPrChange w:id="101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  <w:t>1</w:t>
            </w:r>
          </w:p>
          <w:p w14:paraId="590C476C" w14:textId="77777777" w:rsidR="007E325A" w:rsidRPr="003658D4" w:rsidRDefault="007E325A" w:rsidP="00C21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lang w:eastAsia="zh-CN"/>
                <w:rPrChange w:id="102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lang w:eastAsia="zh-CN"/>
                <w:rPrChange w:id="103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(</w:t>
            </w:r>
            <w:r w:rsidRPr="003658D4">
              <w:rPr>
                <w:rFonts w:ascii="Times New Roman" w:eastAsia="MS Mincho" w:hAnsi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:rPrChange w:id="104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i/>
                    <w:iCs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n</w:t>
            </w: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lang w:eastAsia="zh-CN"/>
                <w:rPrChange w:id="105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=1406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1CCD54" w14:textId="78FF2650" w:rsidR="007E325A" w:rsidRPr="003658D4" w:rsidRDefault="007E325A" w:rsidP="00C21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 w:val="0"/>
                <w:color w:val="000000"/>
                <w:sz w:val="20"/>
                <w:szCs w:val="20"/>
                <w:lang w:eastAsia="zh-CN"/>
                <w:rPrChange w:id="106" w:author="Copyeditor" w:date="2021-03-12T14:35:00Z">
                  <w:rPr>
                    <w:rFonts w:ascii="Times New Roman" w:eastAsia="MS Mincho" w:hAnsi="Times New Roman"/>
                    <w:b w:val="0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07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Intervention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lang w:eastAsia="zh-CN"/>
                <w:rPrChange w:id="108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  <w:t>1</w:t>
            </w:r>
          </w:p>
          <w:p w14:paraId="36FDFA37" w14:textId="77777777" w:rsidR="007E325A" w:rsidRPr="003658D4" w:rsidRDefault="007E325A" w:rsidP="00C21D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lang w:eastAsia="zh-CN"/>
                <w:rPrChange w:id="109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lang w:eastAsia="zh-CN"/>
                <w:rPrChange w:id="110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(</w:t>
            </w:r>
            <w:r w:rsidRPr="003658D4">
              <w:rPr>
                <w:rFonts w:ascii="Times New Roman" w:eastAsia="MS Mincho" w:hAnsi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  <w:lang w:eastAsia="zh-CN"/>
                <w:rPrChange w:id="111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i/>
                    <w:iCs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n</w:t>
            </w: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lang w:eastAsia="zh-CN"/>
                <w:rPrChange w:id="112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=1399)</w:t>
            </w:r>
          </w:p>
        </w:tc>
      </w:tr>
      <w:tr w:rsidR="00965428" w:rsidRPr="003658D4" w14:paraId="1686A034" w14:textId="77777777" w:rsidTr="00C2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64105B9" w14:textId="77777777" w:rsidR="00965428" w:rsidRPr="003658D4" w:rsidRDefault="00965428" w:rsidP="00965428">
            <w:pPr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lang w:eastAsia="zh-CN"/>
                <w:rPrChange w:id="113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114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Hemoglobin, g/d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7856000" w14:textId="7D78DD9C" w:rsidR="00965428" w:rsidRPr="003658D4" w:rsidRDefault="00965428" w:rsidP="00965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15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16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10.4 (10.4, 10.5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0B903" w14:textId="002F62A4" w:rsidR="00965428" w:rsidRPr="003658D4" w:rsidRDefault="00965428" w:rsidP="00965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17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18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10.4 (10.4, 10.5)</w:t>
            </w:r>
          </w:p>
        </w:tc>
      </w:tr>
      <w:tr w:rsidR="00965428" w:rsidRPr="003658D4" w14:paraId="1CFF0514" w14:textId="77777777" w:rsidTr="00C21DB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vAlign w:val="center"/>
          </w:tcPr>
          <w:p w14:paraId="45BCA4E3" w14:textId="79F4F3AD" w:rsidR="00965428" w:rsidRPr="003658D4" w:rsidRDefault="00965428" w:rsidP="00965428">
            <w:pPr>
              <w:ind w:left="720"/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  <w:rPrChange w:id="119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120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Anemia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lang w:eastAsia="zh-CN"/>
                <w:rPrChange w:id="121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  <w:t>2</w:t>
            </w: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122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, %</w:t>
            </w: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eastAsia="zh-CN"/>
                <w:rPrChange w:id="123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E6291" w14:textId="3D27D97A" w:rsidR="00965428" w:rsidRPr="003658D4" w:rsidRDefault="00965428" w:rsidP="00965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24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25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66.1 (62.4, 69.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FE8472A" w14:textId="6B628C43" w:rsidR="00965428" w:rsidRPr="003658D4" w:rsidRDefault="00965428" w:rsidP="00965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26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27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64.4 (60.8, 68.0)</w:t>
            </w:r>
          </w:p>
        </w:tc>
      </w:tr>
      <w:tr w:rsidR="00965428" w:rsidRPr="003658D4" w14:paraId="069ED14D" w14:textId="77777777" w:rsidTr="00C2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vAlign w:val="center"/>
          </w:tcPr>
          <w:p w14:paraId="7E729C8A" w14:textId="77777777" w:rsidR="00965428" w:rsidRPr="003658D4" w:rsidRDefault="00965428" w:rsidP="00965428">
            <w:pPr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  <w:rPrChange w:id="128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lang w:eastAsia="zh-CN"/>
                <w:rPrChange w:id="129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lang w:eastAsia="zh-CN"/>
                  </w:rPr>
                </w:rPrChange>
              </w:rPr>
              <w:t>Length-for-age Z-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C56E4" w14:textId="6153EFDD" w:rsidR="00965428" w:rsidRPr="003658D4" w:rsidRDefault="00965428" w:rsidP="00965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30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31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-1.4 (-1.5, -1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ECE2CF0" w14:textId="02446CE9" w:rsidR="00965428" w:rsidRPr="003658D4" w:rsidRDefault="00965428" w:rsidP="00965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32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33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-1.4 (-1.5, -1.3)</w:t>
            </w:r>
          </w:p>
        </w:tc>
      </w:tr>
      <w:tr w:rsidR="00965428" w:rsidRPr="003658D4" w14:paraId="32A77685" w14:textId="77777777" w:rsidTr="00C21DB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vAlign w:val="center"/>
          </w:tcPr>
          <w:p w14:paraId="15D02FD9" w14:textId="4535364C" w:rsidR="00965428" w:rsidRPr="003658D4" w:rsidRDefault="00965428" w:rsidP="00965428">
            <w:pPr>
              <w:ind w:left="720"/>
              <w:rPr>
                <w:rFonts w:ascii="Times New Roman" w:eastAsia="MS Mincho" w:hAnsi="Times New Roman"/>
                <w:b w:val="0"/>
                <w:bCs w:val="0"/>
                <w:iCs/>
                <w:color w:val="000000"/>
                <w:sz w:val="20"/>
                <w:szCs w:val="20"/>
                <w:lang w:eastAsia="zh-CN"/>
                <w:rPrChange w:id="134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iCs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135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Stunted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lang w:eastAsia="zh-CN"/>
                <w:rPrChange w:id="136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  <w:t>3</w:t>
            </w: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137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 xml:space="preserve">, %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84623" w14:textId="6D775B3A" w:rsidR="00965428" w:rsidRPr="003658D4" w:rsidRDefault="00965428" w:rsidP="00965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38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39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29.9 (27.3, 32.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437904C" w14:textId="1B8C6426" w:rsidR="00965428" w:rsidRPr="003658D4" w:rsidRDefault="00965428" w:rsidP="00965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40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41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27.7 (25.2, 30.2)</w:t>
            </w:r>
          </w:p>
        </w:tc>
      </w:tr>
      <w:tr w:rsidR="00965428" w:rsidRPr="003658D4" w14:paraId="28A69FAC" w14:textId="77777777" w:rsidTr="00C2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vAlign w:val="center"/>
          </w:tcPr>
          <w:p w14:paraId="5D7AAE05" w14:textId="77777777" w:rsidR="00965428" w:rsidRPr="003658D4" w:rsidRDefault="00965428" w:rsidP="00965428">
            <w:pPr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  <w:rPrChange w:id="142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lang w:eastAsia="zh-CN"/>
                <w:rPrChange w:id="143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lang w:eastAsia="zh-CN"/>
                  </w:rPr>
                </w:rPrChange>
              </w:rPr>
              <w:t>Weight-for-age Z-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2F0A0" w14:textId="10795DD2" w:rsidR="00965428" w:rsidRPr="003658D4" w:rsidRDefault="00965428" w:rsidP="00965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44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45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-1.4 (-1.4, 1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285F8CD" w14:textId="75B007AE" w:rsidR="00965428" w:rsidRPr="003658D4" w:rsidRDefault="00965428" w:rsidP="00965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46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47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-1.3 (-1.4, -1.3)</w:t>
            </w:r>
          </w:p>
        </w:tc>
      </w:tr>
      <w:tr w:rsidR="00965428" w:rsidRPr="003658D4" w14:paraId="23B4139D" w14:textId="77777777" w:rsidTr="00C21DB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vAlign w:val="center"/>
          </w:tcPr>
          <w:p w14:paraId="1B48631A" w14:textId="2570E497" w:rsidR="00965428" w:rsidRPr="003658D4" w:rsidRDefault="00965428" w:rsidP="00965428">
            <w:pPr>
              <w:ind w:left="720"/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  <w:rPrChange w:id="148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149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Underweight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lang w:eastAsia="zh-CN"/>
                <w:rPrChange w:id="150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  <w:t>4</w:t>
            </w: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151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 xml:space="preserve">, %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0E9936" w14:textId="5AAF182F" w:rsidR="00965428" w:rsidRPr="003658D4" w:rsidRDefault="00965428" w:rsidP="00965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52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53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27.8 (25.2, 30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218925F" w14:textId="480E70AD" w:rsidR="00965428" w:rsidRPr="003658D4" w:rsidRDefault="00965428" w:rsidP="00965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54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55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25.8 (23.2, 28.3)</w:t>
            </w:r>
          </w:p>
        </w:tc>
      </w:tr>
      <w:tr w:rsidR="00965428" w:rsidRPr="003658D4" w14:paraId="00D7E973" w14:textId="77777777" w:rsidTr="00C2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vAlign w:val="center"/>
          </w:tcPr>
          <w:p w14:paraId="4E61445A" w14:textId="77777777" w:rsidR="00965428" w:rsidRPr="003658D4" w:rsidRDefault="00965428" w:rsidP="00965428">
            <w:pPr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  <w:rPrChange w:id="156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lang w:eastAsia="zh-CN"/>
                <w:rPrChange w:id="157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lang w:eastAsia="zh-CN"/>
                  </w:rPr>
                </w:rPrChange>
              </w:rPr>
              <w:t>Weight-for-length Z-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881421" w14:textId="0608CB37" w:rsidR="00965428" w:rsidRPr="003658D4" w:rsidRDefault="00965428" w:rsidP="00965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58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59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-0.9 (-1.0, -0.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378EAE3" w14:textId="3F34B3EF" w:rsidR="00965428" w:rsidRPr="003658D4" w:rsidRDefault="00965428" w:rsidP="00965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60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61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-0.8 (-0.9, -0.7)</w:t>
            </w:r>
          </w:p>
        </w:tc>
      </w:tr>
      <w:tr w:rsidR="00965428" w:rsidRPr="003658D4" w14:paraId="5A3F6FAE" w14:textId="77777777" w:rsidTr="00C21DB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vAlign w:val="center"/>
          </w:tcPr>
          <w:p w14:paraId="7623924D" w14:textId="76FE4CAB" w:rsidR="00965428" w:rsidRPr="003658D4" w:rsidRDefault="00965428" w:rsidP="00965428">
            <w:pPr>
              <w:ind w:left="720"/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  <w:rPrChange w:id="162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163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Wasted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lang w:eastAsia="zh-CN"/>
                <w:rPrChange w:id="164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  <w:t>5</w:t>
            </w: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165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 xml:space="preserve">, %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096A6" w14:textId="47C8F8C3" w:rsidR="00965428" w:rsidRPr="003658D4" w:rsidRDefault="00965428" w:rsidP="00965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66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67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13.2 (11.4, 15.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A903B4B" w14:textId="7B18313A" w:rsidR="00965428" w:rsidRPr="003658D4" w:rsidRDefault="00965428" w:rsidP="00965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68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69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11.7 (9.9, 13.4)</w:t>
            </w:r>
          </w:p>
        </w:tc>
      </w:tr>
      <w:tr w:rsidR="007E325A" w:rsidRPr="003658D4" w14:paraId="092A924A" w14:textId="77777777" w:rsidTr="00C2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EAC5255" w14:textId="77777777" w:rsidR="007E325A" w:rsidRPr="003658D4" w:rsidRDefault="007E325A" w:rsidP="00C21DB5">
            <w:pPr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70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71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IYCF Practic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3DF64D7" w14:textId="6F6DD4EE" w:rsidR="007E325A" w:rsidRPr="003658D4" w:rsidRDefault="007E325A" w:rsidP="00C21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color w:val="000000"/>
                <w:sz w:val="20"/>
                <w:szCs w:val="20"/>
                <w:lang w:eastAsia="zh-CN"/>
                <w:rPrChange w:id="172" w:author="Copyeditor" w:date="2021-03-12T14:35:00Z">
                  <w:rPr>
                    <w:rFonts w:ascii="Times New Roman" w:eastAsia="MS Mincho" w:hAnsi="Times New Roman"/>
                    <w:b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/>
                <w:color w:val="000000"/>
                <w:sz w:val="20"/>
                <w:szCs w:val="20"/>
                <w:lang w:eastAsia="zh-CN"/>
                <w:rPrChange w:id="173" w:author="Copyeditor" w:date="2021-03-12T14:35:00Z">
                  <w:rPr>
                    <w:rFonts w:ascii="Times New Roman" w:eastAsia="MS Mincho" w:hAnsi="Times New Roman"/>
                    <w:b/>
                    <w:color w:val="000000"/>
                    <w:sz w:val="20"/>
                    <w:szCs w:val="20"/>
                    <w:lang w:eastAsia="zh-CN"/>
                  </w:rPr>
                </w:rPrChange>
              </w:rPr>
              <w:t>Control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lang w:eastAsia="zh-CN"/>
                <w:rPrChange w:id="174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  <w:t>1</w:t>
            </w:r>
          </w:p>
          <w:p w14:paraId="6C2C5D66" w14:textId="77777777" w:rsidR="007E325A" w:rsidRPr="003658D4" w:rsidRDefault="007E325A" w:rsidP="00C21DB5">
            <w:pPr>
              <w:tabs>
                <w:tab w:val="center" w:pos="521"/>
                <w:tab w:val="right" w:pos="10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bCs/>
                <w:color w:val="000000"/>
                <w:sz w:val="20"/>
                <w:szCs w:val="20"/>
                <w:lang w:eastAsia="zh-CN"/>
                <w:rPrChange w:id="175" w:author="Copyeditor" w:date="2021-03-12T14:35:00Z">
                  <w:rPr>
                    <w:rFonts w:ascii="Times New Roman" w:eastAsia="MS Mincho" w:hAnsi="Times New Roman"/>
                    <w:b/>
                    <w:bCs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/>
                <w:bCs/>
                <w:color w:val="000000" w:themeColor="text1"/>
                <w:sz w:val="20"/>
                <w:szCs w:val="20"/>
                <w:lang w:eastAsia="zh-CN"/>
                <w:rPrChange w:id="176" w:author="Copyeditor" w:date="2021-03-12T14:35:00Z">
                  <w:rPr>
                    <w:rFonts w:ascii="Times New Roman" w:eastAsia="MS Mincho" w:hAnsi="Times New Roman"/>
                    <w:b/>
                    <w:bCs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(</w:t>
            </w:r>
            <w:r w:rsidRPr="003658D4">
              <w:rPr>
                <w:rFonts w:ascii="Times New Roman" w:eastAsia="MS Mincho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  <w:rPrChange w:id="177" w:author="Copyeditor" w:date="2021-03-12T14:35:00Z">
                  <w:rPr>
                    <w:rFonts w:ascii="Times New Roman" w:eastAsia="MS Mincho" w:hAnsi="Times New Roman"/>
                    <w:b/>
                    <w:bCs/>
                    <w:i/>
                    <w:iCs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n</w:t>
            </w:r>
            <w:r w:rsidRPr="003658D4">
              <w:rPr>
                <w:rFonts w:ascii="Times New Roman" w:eastAsia="MS Mincho" w:hAnsi="Times New Roman"/>
                <w:b/>
                <w:bCs/>
                <w:color w:val="000000" w:themeColor="text1"/>
                <w:sz w:val="20"/>
                <w:szCs w:val="20"/>
                <w:lang w:eastAsia="zh-CN"/>
                <w:rPrChange w:id="178" w:author="Copyeditor" w:date="2021-03-12T14:35:00Z">
                  <w:rPr>
                    <w:rFonts w:ascii="Times New Roman" w:eastAsia="MS Mincho" w:hAnsi="Times New Roman"/>
                    <w:b/>
                    <w:bCs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=2176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D081553" w14:textId="638E90B1" w:rsidR="007E325A" w:rsidRPr="003658D4" w:rsidRDefault="007E325A" w:rsidP="00C21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color w:val="000000"/>
                <w:sz w:val="20"/>
                <w:szCs w:val="20"/>
                <w:lang w:eastAsia="zh-CN"/>
                <w:rPrChange w:id="179" w:author="Copyeditor" w:date="2021-03-12T14:35:00Z">
                  <w:rPr>
                    <w:rFonts w:ascii="Times New Roman" w:eastAsia="MS Mincho" w:hAnsi="Times New Roman"/>
                    <w:b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/>
                <w:color w:val="000000"/>
                <w:sz w:val="20"/>
                <w:szCs w:val="20"/>
                <w:lang w:eastAsia="zh-CN"/>
                <w:rPrChange w:id="180" w:author="Copyeditor" w:date="2021-03-12T14:35:00Z">
                  <w:rPr>
                    <w:rFonts w:ascii="Times New Roman" w:eastAsia="MS Mincho" w:hAnsi="Times New Roman"/>
                    <w:b/>
                    <w:color w:val="000000"/>
                    <w:sz w:val="20"/>
                    <w:szCs w:val="20"/>
                    <w:lang w:eastAsia="zh-CN"/>
                  </w:rPr>
                </w:rPrChange>
              </w:rPr>
              <w:t>Intervention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lang w:eastAsia="zh-CN"/>
                <w:rPrChange w:id="181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  <w:t>1</w:t>
            </w:r>
          </w:p>
          <w:p w14:paraId="3A271A59" w14:textId="77777777" w:rsidR="007E325A" w:rsidRPr="003658D4" w:rsidRDefault="007E325A" w:rsidP="00C21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bCs/>
                <w:color w:val="000000"/>
                <w:sz w:val="20"/>
                <w:szCs w:val="20"/>
                <w:lang w:eastAsia="zh-CN"/>
                <w:rPrChange w:id="182" w:author="Copyeditor" w:date="2021-03-12T14:35:00Z">
                  <w:rPr>
                    <w:rFonts w:ascii="Times New Roman" w:eastAsia="MS Mincho" w:hAnsi="Times New Roman"/>
                    <w:b/>
                    <w:bCs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/>
                <w:bCs/>
                <w:color w:val="000000" w:themeColor="text1"/>
                <w:sz w:val="20"/>
                <w:szCs w:val="20"/>
                <w:lang w:eastAsia="zh-CN"/>
                <w:rPrChange w:id="183" w:author="Copyeditor" w:date="2021-03-12T14:35:00Z">
                  <w:rPr>
                    <w:rFonts w:ascii="Times New Roman" w:eastAsia="MS Mincho" w:hAnsi="Times New Roman"/>
                    <w:b/>
                    <w:bCs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(</w:t>
            </w:r>
            <w:r w:rsidRPr="003658D4">
              <w:rPr>
                <w:rFonts w:ascii="Times New Roman" w:eastAsia="MS Mincho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  <w:rPrChange w:id="184" w:author="Copyeditor" w:date="2021-03-12T14:35:00Z">
                  <w:rPr>
                    <w:rFonts w:ascii="Times New Roman" w:eastAsia="MS Mincho" w:hAnsi="Times New Roman"/>
                    <w:b/>
                    <w:bCs/>
                    <w:i/>
                    <w:iCs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n</w:t>
            </w:r>
            <w:r w:rsidRPr="003658D4">
              <w:rPr>
                <w:rFonts w:ascii="Times New Roman" w:eastAsia="MS Mincho" w:hAnsi="Times New Roman"/>
                <w:b/>
                <w:bCs/>
                <w:color w:val="000000" w:themeColor="text1"/>
                <w:sz w:val="20"/>
                <w:szCs w:val="20"/>
                <w:lang w:eastAsia="zh-CN"/>
                <w:rPrChange w:id="185" w:author="Copyeditor" w:date="2021-03-12T14:35:00Z">
                  <w:rPr>
                    <w:rFonts w:ascii="Times New Roman" w:eastAsia="MS Mincho" w:hAnsi="Times New Roman"/>
                    <w:b/>
                    <w:bCs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=2184)</w:t>
            </w:r>
          </w:p>
        </w:tc>
      </w:tr>
      <w:tr w:rsidR="007E325A" w:rsidRPr="003658D4" w14:paraId="41B00E65" w14:textId="77777777" w:rsidTr="00C21D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3ADF13" w14:textId="77777777" w:rsidR="007E325A" w:rsidRPr="003658D4" w:rsidRDefault="007E325A" w:rsidP="007E325A">
            <w:pPr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lang w:eastAsia="zh-CN"/>
                <w:rPrChange w:id="186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187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Currently breastfeeding, %</w:t>
            </w: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eastAsia="zh-CN"/>
                <w:rPrChange w:id="188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CAC9B" w14:textId="49ADC77E" w:rsidR="007E325A" w:rsidRPr="003658D4" w:rsidRDefault="007E325A" w:rsidP="007E325A">
            <w:pPr>
              <w:tabs>
                <w:tab w:val="center" w:pos="521"/>
                <w:tab w:val="right" w:pos="10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89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90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94.1 (93.0, 95.2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C65B79" w14:textId="4B5354FD" w:rsidR="007E325A" w:rsidRPr="003658D4" w:rsidRDefault="007E325A" w:rsidP="007E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91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92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93.3 (92.2, 94.5)</w:t>
            </w:r>
          </w:p>
        </w:tc>
      </w:tr>
      <w:tr w:rsidR="007E325A" w:rsidRPr="003658D4" w14:paraId="330D94F5" w14:textId="77777777" w:rsidTr="00C2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24FF94" w14:textId="77777777" w:rsidR="007E325A" w:rsidRPr="003658D4" w:rsidRDefault="007E325A" w:rsidP="007E325A">
            <w:pPr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  <w:rPrChange w:id="193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194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Early initiation of breastfeeding (≤1 hour)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D7DCD" w14:textId="5C8CF072" w:rsidR="007E325A" w:rsidRPr="003658D4" w:rsidRDefault="007E325A" w:rsidP="007E325A">
            <w:pPr>
              <w:tabs>
                <w:tab w:val="center" w:pos="521"/>
                <w:tab w:val="right" w:pos="10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95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96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47.1 (44.0, 50.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FDB51" w14:textId="2E9C2E89" w:rsidR="007E325A" w:rsidRPr="003658D4" w:rsidRDefault="007E325A" w:rsidP="007E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97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198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47.2 (43.9, 56.1)</w:t>
            </w:r>
          </w:p>
        </w:tc>
      </w:tr>
      <w:tr w:rsidR="007E325A" w:rsidRPr="003658D4" w14:paraId="4D34C504" w14:textId="77777777" w:rsidTr="00C21DB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184F60" w14:textId="77777777" w:rsidR="007E325A" w:rsidRPr="003658D4" w:rsidRDefault="007E325A" w:rsidP="007E325A">
            <w:pPr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  <w:rPrChange w:id="199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200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Avoided giving prelacteal foods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9DD94" w14:textId="2285B5C1" w:rsidR="007E325A" w:rsidRPr="003658D4" w:rsidRDefault="007E325A" w:rsidP="007E325A">
            <w:pPr>
              <w:tabs>
                <w:tab w:val="center" w:pos="521"/>
                <w:tab w:val="right" w:pos="10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01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02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69.9 (67.4, 72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67073" w14:textId="034D3479" w:rsidR="007E325A" w:rsidRPr="003658D4" w:rsidRDefault="007E325A" w:rsidP="007E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03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04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70.7 (68.1, 73.3)</w:t>
            </w:r>
          </w:p>
        </w:tc>
      </w:tr>
      <w:tr w:rsidR="007E325A" w:rsidRPr="003658D4" w14:paraId="01A85BB0" w14:textId="77777777" w:rsidTr="00C2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77111A" w14:textId="77777777" w:rsidR="007E325A" w:rsidRPr="003658D4" w:rsidRDefault="007E325A" w:rsidP="007E325A">
            <w:pPr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  <w:rPrChange w:id="205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lang w:eastAsia="zh-CN"/>
                <w:rPrChange w:id="206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lang w:eastAsia="zh-CN"/>
                  </w:rPr>
                </w:rPrChange>
              </w:rPr>
              <w:t>Age of initiation of complementary foods, month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80CCD" w14:textId="69A64361" w:rsidR="007E325A" w:rsidRPr="003658D4" w:rsidRDefault="007E325A" w:rsidP="007E325A">
            <w:pPr>
              <w:tabs>
                <w:tab w:val="center" w:pos="521"/>
                <w:tab w:val="right" w:pos="10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07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08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7.2 (7.1, 7.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00624" w14:textId="379921B4" w:rsidR="007E325A" w:rsidRPr="003658D4" w:rsidRDefault="007E325A" w:rsidP="007E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09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10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7.1 (7.0, 7.2)</w:t>
            </w:r>
          </w:p>
        </w:tc>
      </w:tr>
      <w:tr w:rsidR="007E325A" w:rsidRPr="003658D4" w14:paraId="66BF84CB" w14:textId="77777777" w:rsidTr="00C21DB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D222CA" w14:textId="77777777" w:rsidR="007E325A" w:rsidRPr="003658D4" w:rsidRDefault="007E325A" w:rsidP="007E325A">
            <w:pPr>
              <w:ind w:left="720"/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  <w:rPrChange w:id="211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212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Timely initiation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D6D89" w14:textId="31E8021A" w:rsidR="007E325A" w:rsidRPr="003658D4" w:rsidRDefault="007E325A" w:rsidP="007E325A">
            <w:pPr>
              <w:tabs>
                <w:tab w:val="center" w:pos="521"/>
                <w:tab w:val="right" w:pos="10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13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14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46.2 (43.2, 49.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FF10E" w14:textId="63671479" w:rsidR="007E325A" w:rsidRPr="003658D4" w:rsidRDefault="007E325A" w:rsidP="007E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15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16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46.0 (43.0, 49.1)</w:t>
            </w:r>
          </w:p>
        </w:tc>
      </w:tr>
      <w:tr w:rsidR="007E325A" w:rsidRPr="003658D4" w14:paraId="6A1AC93E" w14:textId="77777777" w:rsidTr="00C2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56505D" w14:textId="77777777" w:rsidR="007E325A" w:rsidRPr="003658D4" w:rsidRDefault="007E325A" w:rsidP="007E325A">
            <w:pPr>
              <w:ind w:left="720"/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  <w:rPrChange w:id="217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218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Early initiation (&lt;6 mo)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5D9D9" w14:textId="24973649" w:rsidR="007E325A" w:rsidRPr="003658D4" w:rsidRDefault="007E325A" w:rsidP="007E325A">
            <w:pPr>
              <w:tabs>
                <w:tab w:val="center" w:pos="521"/>
                <w:tab w:val="right" w:pos="10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19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20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4.6 (3.6, 5.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34068" w14:textId="20A056A0" w:rsidR="007E325A" w:rsidRPr="003658D4" w:rsidRDefault="007E325A" w:rsidP="007E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21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22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4.5 (3.3, 5.7)</w:t>
            </w:r>
          </w:p>
        </w:tc>
      </w:tr>
      <w:tr w:rsidR="007E325A" w:rsidRPr="003658D4" w14:paraId="030660B5" w14:textId="77777777" w:rsidTr="00C21DB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A74C35" w14:textId="77777777" w:rsidR="007E325A" w:rsidRPr="003658D4" w:rsidRDefault="007E325A" w:rsidP="007E325A">
            <w:pPr>
              <w:ind w:left="720"/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  <w:rPrChange w:id="223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224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Late initiation (&gt;7 mo)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34A52" w14:textId="11B9D6C8" w:rsidR="007E325A" w:rsidRPr="003658D4" w:rsidRDefault="007E325A" w:rsidP="007E325A">
            <w:pPr>
              <w:tabs>
                <w:tab w:val="center" w:pos="521"/>
                <w:tab w:val="right" w:pos="10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25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26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49.2 (46.2, 52.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7070D" w14:textId="19D8AB4E" w:rsidR="007E325A" w:rsidRPr="003658D4" w:rsidRDefault="007E325A" w:rsidP="007E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27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28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49.5 (46.3, 52.7)</w:t>
            </w:r>
          </w:p>
        </w:tc>
      </w:tr>
      <w:tr w:rsidR="007E325A" w:rsidRPr="003658D4" w14:paraId="0BD5D694" w14:textId="77777777" w:rsidTr="00C2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B8B135" w14:textId="14D037D5" w:rsidR="007E325A" w:rsidRPr="003658D4" w:rsidRDefault="007E325A" w:rsidP="007E325A">
            <w:pPr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  <w:rPrChange w:id="229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230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Minimum dietary diversity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lang w:eastAsia="zh-CN"/>
                <w:rPrChange w:id="231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  <w:t>6</w:t>
            </w: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232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 xml:space="preserve">, %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3139A" w14:textId="6CC02190" w:rsidR="007E325A" w:rsidRPr="003658D4" w:rsidRDefault="007E325A" w:rsidP="007E325A">
            <w:pPr>
              <w:tabs>
                <w:tab w:val="center" w:pos="521"/>
                <w:tab w:val="right" w:pos="10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33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34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39.7 (36.9, 42.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3C127" w14:textId="6F784DCF" w:rsidR="007E325A" w:rsidRPr="003658D4" w:rsidRDefault="007E325A" w:rsidP="007E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35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36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39.7 (37.4, 42.0)</w:t>
            </w:r>
          </w:p>
        </w:tc>
      </w:tr>
      <w:tr w:rsidR="007E325A" w:rsidRPr="003658D4" w14:paraId="7EE115AC" w14:textId="77777777" w:rsidTr="00C21DB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95A457" w14:textId="12FA95A9" w:rsidR="007E325A" w:rsidRPr="003658D4" w:rsidRDefault="007E325A" w:rsidP="007E325A">
            <w:pPr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  <w:rPrChange w:id="237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238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Minimum meal frequency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lang w:eastAsia="zh-CN"/>
                <w:rPrChange w:id="239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  <w:t>7</w:t>
            </w: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240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 xml:space="preserve">, %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E5666" w14:textId="497C45E4" w:rsidR="007E325A" w:rsidRPr="003658D4" w:rsidRDefault="007E325A" w:rsidP="007E325A">
            <w:pPr>
              <w:tabs>
                <w:tab w:val="center" w:pos="521"/>
                <w:tab w:val="right" w:pos="10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41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42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75.2 (72.9, 77.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57B1F" w14:textId="61421F35" w:rsidR="007E325A" w:rsidRPr="003658D4" w:rsidRDefault="007E325A" w:rsidP="007E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43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44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71.7 (69.5, 73.9)</w:t>
            </w:r>
          </w:p>
        </w:tc>
      </w:tr>
      <w:tr w:rsidR="007E325A" w:rsidRPr="003658D4" w14:paraId="1F2525A2" w14:textId="77777777" w:rsidTr="00C2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095748" w14:textId="324C3F79" w:rsidR="007E325A" w:rsidRPr="003658D4" w:rsidRDefault="007E325A" w:rsidP="007E325A">
            <w:pPr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  <w:rPrChange w:id="245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246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Minimum acceptable diet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lang w:eastAsia="zh-CN"/>
                <w:rPrChange w:id="247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  <w:t>8</w:t>
            </w: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248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 xml:space="preserve">, %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618EF" w14:textId="58482C79" w:rsidR="007E325A" w:rsidRPr="003658D4" w:rsidRDefault="007E325A" w:rsidP="007E325A">
            <w:pPr>
              <w:tabs>
                <w:tab w:val="center" w:pos="521"/>
                <w:tab w:val="right" w:pos="10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49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50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23.1 (20.9, 25.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75002" w14:textId="7E64814B" w:rsidR="007E325A" w:rsidRPr="003658D4" w:rsidRDefault="007E325A" w:rsidP="007E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51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52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22.2 (20.5, 23.9)</w:t>
            </w:r>
          </w:p>
        </w:tc>
      </w:tr>
      <w:tr w:rsidR="007E325A" w:rsidRPr="003658D4" w14:paraId="21614398" w14:textId="77777777" w:rsidTr="00C21DB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F218793" w14:textId="77777777" w:rsidR="007E325A" w:rsidRPr="003658D4" w:rsidRDefault="007E325A" w:rsidP="00C21DB5">
            <w:pPr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53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54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Child illness (self-reported in past 2 weeks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45AF66E" w14:textId="6F51B53B" w:rsidR="007E325A" w:rsidRPr="003658D4" w:rsidRDefault="007E325A" w:rsidP="00C21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color w:val="000000"/>
                <w:sz w:val="20"/>
                <w:szCs w:val="20"/>
                <w:lang w:eastAsia="zh-CN"/>
                <w:rPrChange w:id="255" w:author="Copyeditor" w:date="2021-03-12T14:35:00Z">
                  <w:rPr>
                    <w:rFonts w:ascii="Times New Roman" w:eastAsia="MS Mincho" w:hAnsi="Times New Roman"/>
                    <w:b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/>
                <w:color w:val="000000"/>
                <w:sz w:val="20"/>
                <w:szCs w:val="20"/>
                <w:lang w:eastAsia="zh-CN"/>
                <w:rPrChange w:id="256" w:author="Copyeditor" w:date="2021-03-12T14:35:00Z">
                  <w:rPr>
                    <w:rFonts w:ascii="Times New Roman" w:eastAsia="MS Mincho" w:hAnsi="Times New Roman"/>
                    <w:b/>
                    <w:color w:val="000000"/>
                    <w:sz w:val="20"/>
                    <w:szCs w:val="20"/>
                    <w:lang w:eastAsia="zh-CN"/>
                  </w:rPr>
                </w:rPrChange>
              </w:rPr>
              <w:t>Control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lang w:eastAsia="zh-CN"/>
                <w:rPrChange w:id="257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  <w:t>1</w:t>
            </w:r>
          </w:p>
          <w:p w14:paraId="60ACC6AE" w14:textId="77777777" w:rsidR="007E325A" w:rsidRPr="003658D4" w:rsidRDefault="007E325A" w:rsidP="00C21DB5">
            <w:pPr>
              <w:tabs>
                <w:tab w:val="center" w:pos="521"/>
                <w:tab w:val="right" w:pos="10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bCs/>
                <w:color w:val="000000"/>
                <w:sz w:val="20"/>
                <w:szCs w:val="20"/>
                <w:lang w:eastAsia="zh-CN"/>
                <w:rPrChange w:id="258" w:author="Copyeditor" w:date="2021-03-12T14:35:00Z">
                  <w:rPr>
                    <w:rFonts w:ascii="Times New Roman" w:eastAsia="MS Mincho" w:hAnsi="Times New Roman"/>
                    <w:b/>
                    <w:bCs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/>
                <w:bCs/>
                <w:color w:val="000000" w:themeColor="text1"/>
                <w:sz w:val="20"/>
                <w:szCs w:val="20"/>
                <w:lang w:eastAsia="zh-CN"/>
                <w:rPrChange w:id="259" w:author="Copyeditor" w:date="2021-03-12T14:35:00Z">
                  <w:rPr>
                    <w:rFonts w:ascii="Times New Roman" w:eastAsia="MS Mincho" w:hAnsi="Times New Roman"/>
                    <w:b/>
                    <w:bCs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(</w:t>
            </w:r>
            <w:r w:rsidRPr="003658D4">
              <w:rPr>
                <w:rFonts w:ascii="Times New Roman" w:eastAsia="MS Mincho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  <w:rPrChange w:id="260" w:author="Copyeditor" w:date="2021-03-12T14:35:00Z">
                  <w:rPr>
                    <w:rFonts w:ascii="Times New Roman" w:eastAsia="MS Mincho" w:hAnsi="Times New Roman"/>
                    <w:b/>
                    <w:bCs/>
                    <w:i/>
                    <w:iCs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n</w:t>
            </w:r>
            <w:r w:rsidRPr="003658D4">
              <w:rPr>
                <w:rFonts w:ascii="Times New Roman" w:eastAsia="MS Mincho" w:hAnsi="Times New Roman"/>
                <w:b/>
                <w:bCs/>
                <w:color w:val="000000" w:themeColor="text1"/>
                <w:sz w:val="20"/>
                <w:szCs w:val="20"/>
                <w:lang w:eastAsia="zh-CN"/>
                <w:rPrChange w:id="261" w:author="Copyeditor" w:date="2021-03-12T14:35:00Z">
                  <w:rPr>
                    <w:rFonts w:ascii="Times New Roman" w:eastAsia="MS Mincho" w:hAnsi="Times New Roman"/>
                    <w:b/>
                    <w:bCs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=2176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F4EF0A1" w14:textId="2CA29DF5" w:rsidR="007E325A" w:rsidRPr="003658D4" w:rsidRDefault="007E325A" w:rsidP="00C21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color w:val="000000"/>
                <w:sz w:val="20"/>
                <w:szCs w:val="20"/>
                <w:lang w:eastAsia="zh-CN"/>
                <w:rPrChange w:id="262" w:author="Copyeditor" w:date="2021-03-12T14:35:00Z">
                  <w:rPr>
                    <w:rFonts w:ascii="Times New Roman" w:eastAsia="MS Mincho" w:hAnsi="Times New Roman"/>
                    <w:b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/>
                <w:color w:val="000000"/>
                <w:sz w:val="20"/>
                <w:szCs w:val="20"/>
                <w:lang w:eastAsia="zh-CN"/>
                <w:rPrChange w:id="263" w:author="Copyeditor" w:date="2021-03-12T14:35:00Z">
                  <w:rPr>
                    <w:rFonts w:ascii="Times New Roman" w:eastAsia="MS Mincho" w:hAnsi="Times New Roman"/>
                    <w:b/>
                    <w:color w:val="000000"/>
                    <w:sz w:val="20"/>
                    <w:szCs w:val="20"/>
                    <w:lang w:eastAsia="zh-CN"/>
                  </w:rPr>
                </w:rPrChange>
              </w:rPr>
              <w:t>Intervention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lang w:eastAsia="zh-CN"/>
                <w:rPrChange w:id="264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  <w:t>1</w:t>
            </w:r>
          </w:p>
          <w:p w14:paraId="72722E25" w14:textId="77777777" w:rsidR="007E325A" w:rsidRPr="003658D4" w:rsidRDefault="007E325A" w:rsidP="00C21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b/>
                <w:bCs/>
                <w:color w:val="000000"/>
                <w:sz w:val="20"/>
                <w:szCs w:val="20"/>
                <w:lang w:eastAsia="zh-CN"/>
                <w:rPrChange w:id="265" w:author="Copyeditor" w:date="2021-03-12T14:35:00Z">
                  <w:rPr>
                    <w:rFonts w:ascii="Times New Roman" w:eastAsia="MS Mincho" w:hAnsi="Times New Roman"/>
                    <w:b/>
                    <w:bCs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/>
                <w:bCs/>
                <w:color w:val="000000" w:themeColor="text1"/>
                <w:sz w:val="20"/>
                <w:szCs w:val="20"/>
                <w:lang w:eastAsia="zh-CN"/>
                <w:rPrChange w:id="266" w:author="Copyeditor" w:date="2021-03-12T14:35:00Z">
                  <w:rPr>
                    <w:rFonts w:ascii="Times New Roman" w:eastAsia="MS Mincho" w:hAnsi="Times New Roman"/>
                    <w:b/>
                    <w:bCs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(</w:t>
            </w:r>
            <w:r w:rsidRPr="003658D4">
              <w:rPr>
                <w:rFonts w:ascii="Times New Roman" w:eastAsia="MS Mincho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zh-CN"/>
                <w:rPrChange w:id="267" w:author="Copyeditor" w:date="2021-03-12T14:35:00Z">
                  <w:rPr>
                    <w:rFonts w:ascii="Times New Roman" w:eastAsia="MS Mincho" w:hAnsi="Times New Roman"/>
                    <w:b/>
                    <w:bCs/>
                    <w:i/>
                    <w:iCs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n</w:t>
            </w:r>
            <w:r w:rsidRPr="003658D4">
              <w:rPr>
                <w:rFonts w:ascii="Times New Roman" w:eastAsia="MS Mincho" w:hAnsi="Times New Roman"/>
                <w:b/>
                <w:bCs/>
                <w:color w:val="000000" w:themeColor="text1"/>
                <w:sz w:val="20"/>
                <w:szCs w:val="20"/>
                <w:lang w:eastAsia="zh-CN"/>
                <w:rPrChange w:id="268" w:author="Copyeditor" w:date="2021-03-12T14:35:00Z">
                  <w:rPr>
                    <w:rFonts w:ascii="Times New Roman" w:eastAsia="MS Mincho" w:hAnsi="Times New Roman"/>
                    <w:b/>
                    <w:bCs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=2184)</w:t>
            </w:r>
          </w:p>
        </w:tc>
      </w:tr>
      <w:tr w:rsidR="007E325A" w:rsidRPr="003658D4" w14:paraId="30E67934" w14:textId="77777777" w:rsidTr="00C2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B6AE554" w14:textId="322BDEF2" w:rsidR="007E325A" w:rsidRPr="003658D4" w:rsidRDefault="007E325A" w:rsidP="007E325A">
            <w:pPr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  <w:rPrChange w:id="269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270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Diarrhea</w:t>
            </w:r>
            <w:r w:rsidR="00E33CD2"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lang w:eastAsia="zh-CN"/>
                <w:rPrChange w:id="271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  <w:t>9</w:t>
            </w: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272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, %</w:t>
            </w:r>
            <w:r w:rsidRPr="003658D4">
              <w:rPr>
                <w:rFonts w:ascii="Times New Roman" w:eastAsia="MS Mincho" w:hAnsi="Times New Roman"/>
                <w:color w:val="000000" w:themeColor="text1"/>
                <w:sz w:val="20"/>
                <w:szCs w:val="20"/>
                <w:vertAlign w:val="superscript"/>
                <w:lang w:eastAsia="zh-CN"/>
                <w:rPrChange w:id="273" w:author="Copyeditor" w:date="2021-03-12T14:35:00Z">
                  <w:rPr>
                    <w:rFonts w:ascii="Times New Roman" w:eastAsia="MS Mincho" w:hAnsi="Times New Roman"/>
                    <w:color w:val="000000" w:themeColor="text1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8974" w14:textId="51D3F788" w:rsidR="007E325A" w:rsidRPr="003658D4" w:rsidRDefault="007E325A" w:rsidP="007E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74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75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11.1 (9.5, 12.8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1FAFD" w14:textId="6AC3DFC8" w:rsidR="007E325A" w:rsidRPr="003658D4" w:rsidRDefault="007E325A" w:rsidP="007E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76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77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15.6 (13.6, 17.6)</w:t>
            </w:r>
          </w:p>
        </w:tc>
      </w:tr>
      <w:tr w:rsidR="007E325A" w:rsidRPr="003658D4" w14:paraId="0D7448DD" w14:textId="77777777" w:rsidTr="00C21DB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vAlign w:val="bottom"/>
          </w:tcPr>
          <w:p w14:paraId="14C489B3" w14:textId="77777777" w:rsidR="007E325A" w:rsidRPr="003658D4" w:rsidRDefault="007E325A" w:rsidP="007E325A">
            <w:pPr>
              <w:ind w:left="720"/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lang w:eastAsia="zh-CN"/>
                <w:rPrChange w:id="278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279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Bloody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34848" w14:textId="2741240D" w:rsidR="007E325A" w:rsidRPr="003658D4" w:rsidRDefault="007E325A" w:rsidP="007E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80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81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4.3 (2.0, 6.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CB18" w14:textId="62428282" w:rsidR="007E325A" w:rsidRPr="003658D4" w:rsidRDefault="007E325A" w:rsidP="007E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82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83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5.4 (2.3, 8.5)</w:t>
            </w:r>
          </w:p>
        </w:tc>
      </w:tr>
      <w:tr w:rsidR="007E325A" w:rsidRPr="003658D4" w14:paraId="517F91AE" w14:textId="77777777" w:rsidTr="00C2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vAlign w:val="bottom"/>
          </w:tcPr>
          <w:p w14:paraId="411C048D" w14:textId="77777777" w:rsidR="007E325A" w:rsidRPr="003658D4" w:rsidRDefault="007E325A" w:rsidP="007E325A">
            <w:pPr>
              <w:ind w:left="720"/>
              <w:rPr>
                <w:rFonts w:ascii="Times New Roman" w:eastAsia="MS Mincho" w:hAnsi="Times New Roman"/>
                <w:b w:val="0"/>
                <w:bCs w:val="0"/>
                <w:iCs/>
                <w:color w:val="000000"/>
                <w:sz w:val="20"/>
                <w:szCs w:val="20"/>
                <w:lang w:eastAsia="zh-CN"/>
                <w:rPrChange w:id="284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iCs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285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Persistent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76CE3" w14:textId="021F7F86" w:rsidR="007E325A" w:rsidRPr="003658D4" w:rsidRDefault="007E325A" w:rsidP="007E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86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87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1.5 (0.2, 2.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2E3C" w14:textId="7DD34A1A" w:rsidR="007E325A" w:rsidRPr="003658D4" w:rsidRDefault="007E325A" w:rsidP="007E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88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89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3.8 (1.5, 6.0)</w:t>
            </w:r>
          </w:p>
        </w:tc>
      </w:tr>
      <w:tr w:rsidR="007E325A" w:rsidRPr="003658D4" w14:paraId="2F40F3B3" w14:textId="77777777" w:rsidTr="00C21DB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vAlign w:val="bottom"/>
          </w:tcPr>
          <w:p w14:paraId="2604B0E8" w14:textId="77777777" w:rsidR="007E325A" w:rsidRPr="003658D4" w:rsidRDefault="007E325A" w:rsidP="007E325A">
            <w:pPr>
              <w:ind w:left="720"/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lang w:eastAsia="zh-CN"/>
                <w:rPrChange w:id="290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291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Severe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36EF4" w14:textId="70696180" w:rsidR="007E325A" w:rsidRPr="003658D4" w:rsidRDefault="007E325A" w:rsidP="007E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92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93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66.0 (59.5, 72.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42BC" w14:textId="2993DAE6" w:rsidR="007E325A" w:rsidRPr="003658D4" w:rsidRDefault="007E325A" w:rsidP="007E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94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95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59.0 (51.7, 66.3)</w:t>
            </w:r>
          </w:p>
        </w:tc>
      </w:tr>
      <w:tr w:rsidR="007E325A" w:rsidRPr="003658D4" w14:paraId="6D07D904" w14:textId="77777777" w:rsidTr="00C21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nil"/>
              <w:right w:val="nil"/>
            </w:tcBorders>
            <w:vAlign w:val="bottom"/>
          </w:tcPr>
          <w:p w14:paraId="69D1E5DA" w14:textId="77777777" w:rsidR="007E325A" w:rsidRPr="003658D4" w:rsidRDefault="007E325A" w:rsidP="007E325A">
            <w:pPr>
              <w:rPr>
                <w:rFonts w:ascii="Times New Roman" w:eastAsia="MS Mincho" w:hAnsi="Times New Roman"/>
                <w:b w:val="0"/>
                <w:bCs w:val="0"/>
                <w:iCs/>
                <w:color w:val="000000"/>
                <w:sz w:val="20"/>
                <w:szCs w:val="20"/>
                <w:lang w:eastAsia="zh-CN"/>
                <w:rPrChange w:id="296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iCs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297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Hospitalization, 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BD581" w14:textId="6FCE5FBD" w:rsidR="007E325A" w:rsidRPr="003658D4" w:rsidRDefault="007E325A" w:rsidP="007E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98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299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0.2 (0.0, 0.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92A0" w14:textId="1E9FD274" w:rsidR="007E325A" w:rsidRPr="003658D4" w:rsidRDefault="007E325A" w:rsidP="007E3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300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301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0.1 (0.0, 0.2)</w:t>
            </w:r>
          </w:p>
        </w:tc>
      </w:tr>
      <w:tr w:rsidR="007E325A" w:rsidRPr="003658D4" w14:paraId="7AF75FFE" w14:textId="77777777" w:rsidTr="00C21DB5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11D66F0" w14:textId="77777777" w:rsidR="007E325A" w:rsidRPr="003658D4" w:rsidRDefault="007E325A" w:rsidP="007E325A">
            <w:pPr>
              <w:rPr>
                <w:rFonts w:ascii="Times New Roman" w:eastAsia="MS Mincho" w:hAnsi="Times New Roman"/>
                <w:b w:val="0"/>
                <w:bCs w:val="0"/>
                <w:color w:val="000000"/>
                <w:sz w:val="20"/>
                <w:szCs w:val="20"/>
                <w:vertAlign w:val="superscript"/>
                <w:lang w:eastAsia="zh-CN"/>
                <w:rPrChange w:id="302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/>
                    <w:sz w:val="20"/>
                    <w:szCs w:val="20"/>
                    <w:vertAlign w:val="superscript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b w:val="0"/>
                <w:bCs w:val="0"/>
                <w:color w:val="000000" w:themeColor="text1"/>
                <w:sz w:val="20"/>
                <w:szCs w:val="20"/>
                <w:lang w:eastAsia="zh-CN"/>
                <w:rPrChange w:id="303" w:author="Copyeditor" w:date="2021-03-12T14:35:00Z">
                  <w:rPr>
                    <w:rFonts w:ascii="Times New Roman" w:eastAsia="MS Mincho" w:hAnsi="Times New Roman"/>
                    <w:b w:val="0"/>
                    <w:bCs w:val="0"/>
                    <w:color w:val="000000" w:themeColor="text1"/>
                    <w:sz w:val="20"/>
                    <w:szCs w:val="20"/>
                    <w:lang w:eastAsia="zh-CN"/>
                  </w:rPr>
                </w:rPrChange>
              </w:rPr>
              <w:t>Fever, %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02E206" w14:textId="285EEC67" w:rsidR="007E325A" w:rsidRPr="003658D4" w:rsidRDefault="007E325A" w:rsidP="007E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304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305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37.6 (35.3, 40.0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5DC0B" w14:textId="7E926DB4" w:rsidR="007E325A" w:rsidRPr="003658D4" w:rsidRDefault="007E325A" w:rsidP="007E32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306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</w:pPr>
            <w:r w:rsidRPr="003658D4">
              <w:rPr>
                <w:rFonts w:ascii="Times New Roman" w:eastAsia="MS Mincho" w:hAnsi="Times New Roman"/>
                <w:color w:val="000000"/>
                <w:sz w:val="20"/>
                <w:szCs w:val="20"/>
                <w:lang w:eastAsia="zh-CN"/>
                <w:rPrChange w:id="307" w:author="Copyeditor" w:date="2021-03-12T14:35:00Z">
                  <w:rPr>
                    <w:rFonts w:ascii="Times New Roman" w:eastAsia="MS Mincho" w:hAnsi="Times New Roman"/>
                    <w:color w:val="000000"/>
                    <w:sz w:val="20"/>
                    <w:szCs w:val="20"/>
                    <w:lang w:eastAsia="zh-CN"/>
                  </w:rPr>
                </w:rPrChange>
              </w:rPr>
              <w:t>34.6 (32.5, 36.7)</w:t>
            </w:r>
          </w:p>
        </w:tc>
      </w:tr>
    </w:tbl>
    <w:p w14:paraId="7F2A96D8" w14:textId="5814C985" w:rsidR="007E325A" w:rsidRPr="003658D4" w:rsidRDefault="00E33CD2" w:rsidP="007E325A">
      <w:pPr>
        <w:spacing w:after="0" w:line="240" w:lineRule="auto"/>
        <w:rPr>
          <w:rFonts w:ascii="Times New Roman" w:eastAsia="MS Mincho" w:hAnsi="Times New Roman"/>
          <w:color w:val="000000"/>
          <w:sz w:val="20"/>
          <w:szCs w:val="20"/>
          <w:lang w:eastAsia="zh-CN"/>
          <w:rPrChange w:id="308" w:author="Copyeditor" w:date="2021-03-12T14:35:00Z">
            <w:rPr>
              <w:rFonts w:ascii="Times New Roman" w:eastAsia="MS Mincho" w:hAnsi="Times New Roman"/>
              <w:color w:val="000000"/>
              <w:sz w:val="20"/>
              <w:szCs w:val="20"/>
              <w:lang w:eastAsia="zh-CN"/>
            </w:rPr>
          </w:rPrChange>
        </w:rPr>
      </w:pPr>
      <w:r w:rsidRPr="003658D4">
        <w:rPr>
          <w:rFonts w:ascii="Times New Roman" w:eastAsia="MS Mincho" w:hAnsi="Times New Roman"/>
          <w:color w:val="000000" w:themeColor="text1"/>
          <w:sz w:val="20"/>
          <w:szCs w:val="20"/>
          <w:vertAlign w:val="superscript"/>
          <w:lang w:eastAsia="zh-CN"/>
          <w:rPrChange w:id="309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vertAlign w:val="superscript"/>
              <w:lang w:eastAsia="zh-CN"/>
            </w:rPr>
          </w:rPrChange>
        </w:rPr>
        <w:t>1</w:t>
      </w:r>
      <w:r w:rsidR="007E325A" w:rsidRPr="003658D4">
        <w:rPr>
          <w:rFonts w:ascii="Times New Roman" w:eastAsia="MS Mincho" w:hAnsi="Times New Roman"/>
          <w:color w:val="000000" w:themeColor="text1"/>
          <w:sz w:val="20"/>
          <w:szCs w:val="20"/>
          <w:lang w:eastAsia="zh-CN"/>
          <w:rPrChange w:id="310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lang w:eastAsia="zh-CN"/>
            </w:rPr>
          </w:rPrChange>
        </w:rPr>
        <w:t>Values are mean or % (95% CI). Complex survey procedures used to account for clustering of the data.</w:t>
      </w:r>
    </w:p>
    <w:p w14:paraId="1FE9DB2D" w14:textId="3083EAD4" w:rsidR="007E325A" w:rsidRPr="003658D4" w:rsidRDefault="00E33CD2" w:rsidP="007E325A">
      <w:pPr>
        <w:spacing w:after="0" w:line="240" w:lineRule="auto"/>
        <w:rPr>
          <w:rFonts w:ascii="Times New Roman" w:eastAsia="MS Mincho" w:hAnsi="Times New Roman"/>
          <w:color w:val="000000"/>
          <w:sz w:val="20"/>
          <w:szCs w:val="20"/>
          <w:lang w:eastAsia="zh-CN"/>
          <w:rPrChange w:id="311" w:author="Copyeditor" w:date="2021-03-12T14:35:00Z">
            <w:rPr>
              <w:rFonts w:ascii="Times New Roman" w:eastAsia="MS Mincho" w:hAnsi="Times New Roman"/>
              <w:color w:val="000000"/>
              <w:sz w:val="20"/>
              <w:szCs w:val="20"/>
              <w:lang w:eastAsia="zh-CN"/>
            </w:rPr>
          </w:rPrChange>
        </w:rPr>
      </w:pPr>
      <w:r w:rsidRPr="003658D4">
        <w:rPr>
          <w:rFonts w:ascii="Times New Roman" w:eastAsia="MS Mincho" w:hAnsi="Times New Roman"/>
          <w:color w:val="000000" w:themeColor="text1"/>
          <w:sz w:val="20"/>
          <w:szCs w:val="20"/>
          <w:vertAlign w:val="superscript"/>
          <w:lang w:eastAsia="zh-CN"/>
          <w:rPrChange w:id="312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vertAlign w:val="superscript"/>
              <w:lang w:eastAsia="zh-CN"/>
            </w:rPr>
          </w:rPrChange>
        </w:rPr>
        <w:t>2</w:t>
      </w:r>
      <w:r w:rsidR="007E325A" w:rsidRPr="003658D4">
        <w:rPr>
          <w:rFonts w:ascii="Times New Roman" w:eastAsia="MS Mincho" w:hAnsi="Times New Roman"/>
          <w:color w:val="000000" w:themeColor="text1"/>
          <w:sz w:val="20"/>
          <w:szCs w:val="20"/>
          <w:lang w:eastAsia="zh-CN"/>
          <w:rPrChange w:id="313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lang w:eastAsia="zh-CN"/>
            </w:rPr>
          </w:rPrChange>
        </w:rPr>
        <w:t xml:space="preserve"> Hemoglobin concentration &lt;11 g/dL</w:t>
      </w:r>
      <w:bookmarkStart w:id="314" w:name="_Hlk50132927"/>
      <w:bookmarkEnd w:id="314"/>
    </w:p>
    <w:p w14:paraId="698A06D1" w14:textId="4FD495FD" w:rsidR="007E325A" w:rsidRPr="003658D4" w:rsidRDefault="00E33CD2" w:rsidP="007E325A">
      <w:pPr>
        <w:spacing w:after="0" w:line="240" w:lineRule="auto"/>
        <w:rPr>
          <w:rFonts w:ascii="Times New Roman" w:eastAsia="MS Mincho" w:hAnsi="Times New Roman"/>
          <w:color w:val="000000" w:themeColor="text1"/>
          <w:sz w:val="20"/>
          <w:szCs w:val="20"/>
          <w:lang w:eastAsia="zh-CN"/>
          <w:rPrChange w:id="315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lang w:eastAsia="zh-CN"/>
            </w:rPr>
          </w:rPrChange>
        </w:rPr>
      </w:pPr>
      <w:r w:rsidRPr="003658D4">
        <w:rPr>
          <w:rFonts w:ascii="Times New Roman" w:eastAsia="MS Mincho" w:hAnsi="Times New Roman"/>
          <w:color w:val="000000" w:themeColor="text1"/>
          <w:sz w:val="20"/>
          <w:szCs w:val="20"/>
          <w:vertAlign w:val="superscript"/>
          <w:lang w:eastAsia="zh-CN"/>
          <w:rPrChange w:id="316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vertAlign w:val="superscript"/>
              <w:lang w:eastAsia="zh-CN"/>
            </w:rPr>
          </w:rPrChange>
        </w:rPr>
        <w:t>3</w:t>
      </w:r>
      <w:r w:rsidR="007E325A" w:rsidRPr="003658D4">
        <w:rPr>
          <w:rFonts w:ascii="Times New Roman" w:eastAsia="MS Mincho" w:hAnsi="Times New Roman"/>
          <w:color w:val="000000" w:themeColor="text1"/>
          <w:sz w:val="20"/>
          <w:szCs w:val="20"/>
          <w:vertAlign w:val="superscript"/>
          <w:lang w:eastAsia="zh-CN"/>
          <w:rPrChange w:id="317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vertAlign w:val="superscript"/>
              <w:lang w:eastAsia="zh-CN"/>
            </w:rPr>
          </w:rPrChange>
        </w:rPr>
        <w:t xml:space="preserve"> </w:t>
      </w:r>
      <w:r w:rsidR="007E325A" w:rsidRPr="003658D4">
        <w:rPr>
          <w:rFonts w:ascii="Times New Roman" w:eastAsia="MS Mincho" w:hAnsi="Times New Roman"/>
          <w:color w:val="000000" w:themeColor="text1"/>
          <w:sz w:val="20"/>
          <w:szCs w:val="20"/>
          <w:lang w:eastAsia="zh-CN"/>
          <w:rPrChange w:id="318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lang w:eastAsia="zh-CN"/>
            </w:rPr>
          </w:rPrChange>
        </w:rPr>
        <w:t xml:space="preserve">Length-for-age z-score &lt;-2; </w:t>
      </w:r>
    </w:p>
    <w:p w14:paraId="6F3465FA" w14:textId="298AF5FC" w:rsidR="007E325A" w:rsidRPr="003658D4" w:rsidRDefault="00E33CD2" w:rsidP="007E325A">
      <w:pPr>
        <w:spacing w:after="0" w:line="240" w:lineRule="auto"/>
        <w:rPr>
          <w:rFonts w:ascii="Times New Roman" w:eastAsia="MS Mincho" w:hAnsi="Times New Roman"/>
          <w:color w:val="000000" w:themeColor="text1"/>
          <w:sz w:val="20"/>
          <w:szCs w:val="20"/>
          <w:lang w:eastAsia="zh-CN"/>
          <w:rPrChange w:id="319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lang w:eastAsia="zh-CN"/>
            </w:rPr>
          </w:rPrChange>
        </w:rPr>
      </w:pPr>
      <w:r w:rsidRPr="003658D4">
        <w:rPr>
          <w:rFonts w:ascii="Times New Roman" w:eastAsia="MS Mincho" w:hAnsi="Times New Roman"/>
          <w:color w:val="000000" w:themeColor="text1"/>
          <w:sz w:val="20"/>
          <w:szCs w:val="20"/>
          <w:vertAlign w:val="superscript"/>
          <w:lang w:eastAsia="zh-CN"/>
          <w:rPrChange w:id="320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vertAlign w:val="superscript"/>
              <w:lang w:eastAsia="zh-CN"/>
            </w:rPr>
          </w:rPrChange>
        </w:rPr>
        <w:t>4</w:t>
      </w:r>
      <w:r w:rsidR="007E325A" w:rsidRPr="003658D4">
        <w:rPr>
          <w:rFonts w:ascii="Times New Roman" w:eastAsia="MS Mincho" w:hAnsi="Times New Roman"/>
          <w:color w:val="000000" w:themeColor="text1"/>
          <w:sz w:val="20"/>
          <w:szCs w:val="20"/>
          <w:vertAlign w:val="superscript"/>
          <w:lang w:eastAsia="zh-CN"/>
          <w:rPrChange w:id="321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vertAlign w:val="superscript"/>
              <w:lang w:eastAsia="zh-CN"/>
            </w:rPr>
          </w:rPrChange>
        </w:rPr>
        <w:t xml:space="preserve"> </w:t>
      </w:r>
      <w:r w:rsidR="007E325A" w:rsidRPr="003658D4">
        <w:rPr>
          <w:rFonts w:ascii="Times New Roman" w:eastAsia="MS Mincho" w:hAnsi="Times New Roman"/>
          <w:color w:val="000000" w:themeColor="text1"/>
          <w:sz w:val="20"/>
          <w:szCs w:val="20"/>
          <w:lang w:eastAsia="zh-CN"/>
          <w:rPrChange w:id="322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lang w:eastAsia="zh-CN"/>
            </w:rPr>
          </w:rPrChange>
        </w:rPr>
        <w:t xml:space="preserve">Weight-for-age z-score &lt;-2; </w:t>
      </w:r>
    </w:p>
    <w:p w14:paraId="483910CB" w14:textId="530B8DAD" w:rsidR="007E325A" w:rsidRPr="003658D4" w:rsidRDefault="00E33CD2" w:rsidP="007E325A">
      <w:pPr>
        <w:spacing w:after="0" w:line="240" w:lineRule="auto"/>
        <w:rPr>
          <w:rFonts w:ascii="Times New Roman" w:eastAsia="MS Mincho" w:hAnsi="Times New Roman"/>
          <w:color w:val="000000" w:themeColor="text1"/>
          <w:sz w:val="20"/>
          <w:szCs w:val="20"/>
          <w:lang w:eastAsia="zh-CN"/>
          <w:rPrChange w:id="323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lang w:eastAsia="zh-CN"/>
            </w:rPr>
          </w:rPrChange>
        </w:rPr>
      </w:pPr>
      <w:r w:rsidRPr="003658D4">
        <w:rPr>
          <w:rFonts w:ascii="Times New Roman" w:eastAsia="MS Mincho" w:hAnsi="Times New Roman"/>
          <w:color w:val="000000" w:themeColor="text1"/>
          <w:sz w:val="20"/>
          <w:szCs w:val="20"/>
          <w:vertAlign w:val="superscript"/>
          <w:lang w:eastAsia="zh-CN"/>
          <w:rPrChange w:id="324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vertAlign w:val="superscript"/>
              <w:lang w:eastAsia="zh-CN"/>
            </w:rPr>
          </w:rPrChange>
        </w:rPr>
        <w:t>5</w:t>
      </w:r>
      <w:r w:rsidR="007E325A" w:rsidRPr="003658D4">
        <w:rPr>
          <w:rFonts w:ascii="Times New Roman" w:eastAsia="MS Mincho" w:hAnsi="Times New Roman"/>
          <w:color w:val="000000" w:themeColor="text1"/>
          <w:sz w:val="20"/>
          <w:szCs w:val="20"/>
          <w:lang w:eastAsia="zh-CN"/>
          <w:rPrChange w:id="325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lang w:eastAsia="zh-CN"/>
            </w:rPr>
          </w:rPrChange>
        </w:rPr>
        <w:t xml:space="preserve"> Weight-for-length z-score &lt;-2</w:t>
      </w:r>
    </w:p>
    <w:p w14:paraId="50462804" w14:textId="7D470A79" w:rsidR="007E325A" w:rsidRPr="003658D4" w:rsidRDefault="00E33CD2" w:rsidP="007E325A">
      <w:pPr>
        <w:spacing w:after="0" w:line="240" w:lineRule="auto"/>
        <w:rPr>
          <w:rFonts w:ascii="Times New Roman" w:eastAsia="MS Mincho" w:hAnsi="Times New Roman"/>
          <w:color w:val="000000"/>
          <w:sz w:val="20"/>
          <w:szCs w:val="20"/>
          <w:lang w:eastAsia="zh-CN"/>
          <w:rPrChange w:id="326" w:author="Copyeditor" w:date="2021-03-12T14:35:00Z">
            <w:rPr>
              <w:rFonts w:ascii="Times New Roman" w:eastAsia="MS Mincho" w:hAnsi="Times New Roman"/>
              <w:color w:val="000000"/>
              <w:sz w:val="20"/>
              <w:szCs w:val="20"/>
              <w:lang w:eastAsia="zh-CN"/>
            </w:rPr>
          </w:rPrChange>
        </w:rPr>
      </w:pPr>
      <w:r w:rsidRPr="003658D4">
        <w:rPr>
          <w:rFonts w:ascii="Times New Roman" w:eastAsia="MS Mincho" w:hAnsi="Times New Roman"/>
          <w:color w:val="000000" w:themeColor="text1"/>
          <w:sz w:val="20"/>
          <w:szCs w:val="20"/>
          <w:vertAlign w:val="superscript"/>
          <w:lang w:eastAsia="zh-CN"/>
          <w:rPrChange w:id="327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vertAlign w:val="superscript"/>
              <w:lang w:eastAsia="zh-CN"/>
            </w:rPr>
          </w:rPrChange>
        </w:rPr>
        <w:t>6</w:t>
      </w:r>
      <w:r w:rsidR="007E325A" w:rsidRPr="003658D4">
        <w:rPr>
          <w:rFonts w:ascii="Times New Roman" w:eastAsia="MS Mincho" w:hAnsi="Times New Roman"/>
          <w:color w:val="000000" w:themeColor="text1"/>
          <w:sz w:val="20"/>
          <w:szCs w:val="20"/>
          <w:lang w:eastAsia="zh-CN"/>
          <w:rPrChange w:id="328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lang w:eastAsia="zh-CN"/>
            </w:rPr>
          </w:rPrChange>
        </w:rPr>
        <w:t xml:space="preserve"> </w:t>
      </w:r>
      <w:r w:rsidR="007E325A" w:rsidRPr="003658D4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zh-CN"/>
          <w:rPrChange w:id="329" w:author="Copyeditor" w:date="2021-03-12T14:35:00Z">
            <w:rPr>
              <w:rFonts w:ascii="Times New Roman" w:eastAsia="MS Mincho" w:hAnsi="Times New Roman" w:cs="Times New Roman"/>
              <w:color w:val="000000" w:themeColor="text1"/>
              <w:sz w:val="20"/>
              <w:szCs w:val="20"/>
              <w:lang w:eastAsia="zh-CN"/>
            </w:rPr>
          </w:rPrChange>
        </w:rPr>
        <w:t>≥</w:t>
      </w:r>
      <w:r w:rsidR="007E325A" w:rsidRPr="003658D4">
        <w:rPr>
          <w:rFonts w:ascii="Times New Roman" w:eastAsia="MS Mincho" w:hAnsi="Times New Roman"/>
          <w:color w:val="000000" w:themeColor="text1"/>
          <w:sz w:val="20"/>
          <w:szCs w:val="20"/>
          <w:lang w:eastAsia="zh-CN"/>
          <w:rPrChange w:id="330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lang w:eastAsia="zh-CN"/>
            </w:rPr>
          </w:rPrChange>
        </w:rPr>
        <w:t>4 food groups from the Child Dietary Diversity Scale</w:t>
      </w:r>
    </w:p>
    <w:p w14:paraId="2E7A0D5A" w14:textId="2969C1FD" w:rsidR="007E325A" w:rsidRPr="003658D4" w:rsidRDefault="00E33CD2" w:rsidP="007E325A">
      <w:pPr>
        <w:spacing w:after="0" w:line="240" w:lineRule="auto"/>
        <w:rPr>
          <w:rFonts w:ascii="Times New Roman" w:eastAsia="MS Mincho" w:hAnsi="Times New Roman"/>
          <w:color w:val="000000"/>
          <w:sz w:val="20"/>
          <w:szCs w:val="20"/>
          <w:lang w:eastAsia="zh-CN"/>
          <w:rPrChange w:id="331" w:author="Copyeditor" w:date="2021-03-12T14:35:00Z">
            <w:rPr>
              <w:rFonts w:ascii="Times New Roman" w:eastAsia="MS Mincho" w:hAnsi="Times New Roman"/>
              <w:color w:val="000000"/>
              <w:sz w:val="20"/>
              <w:szCs w:val="20"/>
              <w:lang w:eastAsia="zh-CN"/>
            </w:rPr>
          </w:rPrChange>
        </w:rPr>
      </w:pPr>
      <w:r w:rsidRPr="003658D4">
        <w:rPr>
          <w:rFonts w:ascii="Times New Roman" w:eastAsia="MS Mincho" w:hAnsi="Times New Roman"/>
          <w:color w:val="000000" w:themeColor="text1"/>
          <w:sz w:val="20"/>
          <w:szCs w:val="20"/>
          <w:vertAlign w:val="superscript"/>
          <w:lang w:eastAsia="zh-CN"/>
          <w:rPrChange w:id="332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vertAlign w:val="superscript"/>
              <w:lang w:eastAsia="zh-CN"/>
            </w:rPr>
          </w:rPrChange>
        </w:rPr>
        <w:t>7</w:t>
      </w:r>
      <w:r w:rsidR="007E325A" w:rsidRPr="003658D4">
        <w:rPr>
          <w:rFonts w:ascii="Times New Roman" w:eastAsia="MS Mincho" w:hAnsi="Times New Roman"/>
          <w:color w:val="000000" w:themeColor="text1"/>
          <w:sz w:val="20"/>
          <w:szCs w:val="20"/>
          <w:lang w:eastAsia="zh-CN"/>
          <w:rPrChange w:id="333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lang w:eastAsia="zh-CN"/>
            </w:rPr>
          </w:rPrChange>
        </w:rPr>
        <w:t xml:space="preserve"> Two meals for breastfed infants 6–8 months, 3 meals for breastfed children 9–23 months, 4 meals for non-breastfed children 6–23 months</w:t>
      </w:r>
    </w:p>
    <w:p w14:paraId="1B5EFEC1" w14:textId="5943CE77" w:rsidR="007E325A" w:rsidRPr="003658D4" w:rsidRDefault="00E33CD2" w:rsidP="007E325A">
      <w:pPr>
        <w:spacing w:after="0" w:line="240" w:lineRule="auto"/>
        <w:rPr>
          <w:rFonts w:ascii="Times New Roman" w:eastAsia="MS Mincho" w:hAnsi="Times New Roman"/>
          <w:color w:val="000000"/>
          <w:sz w:val="20"/>
          <w:szCs w:val="20"/>
          <w:lang w:eastAsia="zh-CN"/>
          <w:rPrChange w:id="334" w:author="Copyeditor" w:date="2021-03-12T14:35:00Z">
            <w:rPr>
              <w:rFonts w:ascii="Times New Roman" w:eastAsia="MS Mincho" w:hAnsi="Times New Roman"/>
              <w:color w:val="000000"/>
              <w:sz w:val="20"/>
              <w:szCs w:val="20"/>
              <w:lang w:eastAsia="zh-CN"/>
            </w:rPr>
          </w:rPrChange>
        </w:rPr>
      </w:pPr>
      <w:r w:rsidRPr="003658D4">
        <w:rPr>
          <w:rFonts w:ascii="Times New Roman" w:eastAsia="MS Mincho" w:hAnsi="Times New Roman"/>
          <w:color w:val="000000" w:themeColor="text1"/>
          <w:sz w:val="20"/>
          <w:szCs w:val="20"/>
          <w:vertAlign w:val="superscript"/>
          <w:lang w:eastAsia="zh-CN"/>
          <w:rPrChange w:id="335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vertAlign w:val="superscript"/>
              <w:lang w:eastAsia="zh-CN"/>
            </w:rPr>
          </w:rPrChange>
        </w:rPr>
        <w:lastRenderedPageBreak/>
        <w:t>8</w:t>
      </w:r>
      <w:r w:rsidR="007E325A" w:rsidRPr="003658D4">
        <w:rPr>
          <w:rFonts w:ascii="Times New Roman" w:eastAsia="MS Mincho" w:hAnsi="Times New Roman"/>
          <w:color w:val="000000" w:themeColor="text1"/>
          <w:sz w:val="20"/>
          <w:szCs w:val="20"/>
          <w:lang w:eastAsia="zh-CN"/>
          <w:rPrChange w:id="336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lang w:eastAsia="zh-CN"/>
            </w:rPr>
          </w:rPrChange>
        </w:rPr>
        <w:t xml:space="preserve"> Minimum dietary diversity and minimum meal frequency</w:t>
      </w:r>
    </w:p>
    <w:p w14:paraId="265FE96A" w14:textId="195496FB" w:rsidR="007E325A" w:rsidRPr="003658D4" w:rsidRDefault="00E33CD2" w:rsidP="007E325A">
      <w:pPr>
        <w:spacing w:after="0" w:line="240" w:lineRule="auto"/>
        <w:rPr>
          <w:rFonts w:ascii="Times New Roman" w:eastAsia="MS Mincho" w:hAnsi="Times New Roman"/>
          <w:color w:val="000000" w:themeColor="text1"/>
          <w:sz w:val="20"/>
          <w:szCs w:val="20"/>
          <w:lang w:eastAsia="zh-CN"/>
          <w:rPrChange w:id="337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lang w:eastAsia="zh-CN"/>
            </w:rPr>
          </w:rPrChange>
        </w:rPr>
      </w:pPr>
      <w:r w:rsidRPr="003658D4">
        <w:rPr>
          <w:rFonts w:ascii="Times New Roman" w:eastAsia="MS Mincho" w:hAnsi="Times New Roman"/>
          <w:color w:val="000000" w:themeColor="text1"/>
          <w:sz w:val="20"/>
          <w:szCs w:val="20"/>
          <w:vertAlign w:val="superscript"/>
          <w:lang w:eastAsia="zh-CN"/>
          <w:rPrChange w:id="338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vertAlign w:val="superscript"/>
              <w:lang w:eastAsia="zh-CN"/>
            </w:rPr>
          </w:rPrChange>
        </w:rPr>
        <w:t>9</w:t>
      </w:r>
      <w:r w:rsidR="007E325A" w:rsidRPr="003658D4">
        <w:rPr>
          <w:rFonts w:ascii="Times New Roman" w:eastAsia="MS Mincho" w:hAnsi="Times New Roman"/>
          <w:color w:val="000000" w:themeColor="text1"/>
          <w:sz w:val="20"/>
          <w:szCs w:val="20"/>
          <w:lang w:eastAsia="zh-CN"/>
          <w:rPrChange w:id="339" w:author="Copyeditor" w:date="2021-03-12T14:35:00Z">
            <w:rPr>
              <w:rFonts w:ascii="Times New Roman" w:eastAsia="MS Mincho" w:hAnsi="Times New Roman"/>
              <w:color w:val="000000" w:themeColor="text1"/>
              <w:sz w:val="20"/>
              <w:szCs w:val="20"/>
              <w:lang w:eastAsia="zh-CN"/>
            </w:rPr>
          </w:rPrChange>
        </w:rPr>
        <w:t xml:space="preserve"> Bloody diarrhea: presence of blood in stool, persistent diarrhea: &gt;14 days of diarrhea, severe diarrhea: ≥6 loose stools per day during the previous two weeks</w:t>
      </w:r>
    </w:p>
    <w:sectPr w:rsidR="007E325A" w:rsidRPr="003658D4" w:rsidSect="003279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60F304" w14:textId="77777777" w:rsidR="0031437B" w:rsidRDefault="0031437B" w:rsidP="00B232E3">
      <w:pPr>
        <w:spacing w:after="0" w:line="240" w:lineRule="auto"/>
      </w:pPr>
      <w:r>
        <w:separator/>
      </w:r>
    </w:p>
  </w:endnote>
  <w:endnote w:type="continuationSeparator" w:id="0">
    <w:p w14:paraId="137BA1F5" w14:textId="77777777" w:rsidR="0031437B" w:rsidRDefault="0031437B" w:rsidP="00B232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8B477A" w14:textId="77777777" w:rsidR="0031437B" w:rsidRDefault="0031437B" w:rsidP="00B232E3">
      <w:pPr>
        <w:spacing w:after="0" w:line="240" w:lineRule="auto"/>
      </w:pPr>
      <w:r>
        <w:separator/>
      </w:r>
    </w:p>
  </w:footnote>
  <w:footnote w:type="continuationSeparator" w:id="0">
    <w:p w14:paraId="77F42472" w14:textId="77777777" w:rsidR="0031437B" w:rsidRDefault="0031437B" w:rsidP="00B232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930600" w14:textId="7BDC637B" w:rsidR="001B189B" w:rsidRDefault="001B189B">
    <w:pPr>
      <w:pStyle w:val="Header"/>
      <w:jc w:val="right"/>
    </w:pPr>
  </w:p>
  <w:p w14:paraId="215EE815" w14:textId="77777777" w:rsidR="001B189B" w:rsidRDefault="001B189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B27FB"/>
    <w:multiLevelType w:val="hybridMultilevel"/>
    <w:tmpl w:val="FC5CE3C8"/>
    <w:lvl w:ilvl="0" w:tplc="000626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B887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B069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7C28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95059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A075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545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C434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A06D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409714C"/>
    <w:multiLevelType w:val="hybridMultilevel"/>
    <w:tmpl w:val="63F2B40C"/>
    <w:lvl w:ilvl="0" w:tplc="C86C7F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1E59C4">
      <w:numFmt w:val="none"/>
      <w:lvlText w:val=""/>
      <w:lvlJc w:val="left"/>
      <w:pPr>
        <w:tabs>
          <w:tab w:val="num" w:pos="360"/>
        </w:tabs>
      </w:pPr>
    </w:lvl>
    <w:lvl w:ilvl="2" w:tplc="15C0CE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1A76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E457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E49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2245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B260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C803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45B3B61"/>
    <w:multiLevelType w:val="hybridMultilevel"/>
    <w:tmpl w:val="7D8CE640"/>
    <w:lvl w:ilvl="0" w:tplc="C43471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D03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0453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9AA2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7ACB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4ACE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3A19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B6C7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8418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F75323E"/>
    <w:multiLevelType w:val="hybridMultilevel"/>
    <w:tmpl w:val="D60E8628"/>
    <w:lvl w:ilvl="0" w:tplc="C7A0D2EA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1D263C0"/>
    <w:multiLevelType w:val="multilevel"/>
    <w:tmpl w:val="2D1E5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BE42466"/>
    <w:multiLevelType w:val="hybridMultilevel"/>
    <w:tmpl w:val="4AA4F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70364B"/>
    <w:multiLevelType w:val="hybridMultilevel"/>
    <w:tmpl w:val="1E643086"/>
    <w:lvl w:ilvl="0" w:tplc="DD6C3D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1A3D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00F4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60A3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4C16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EC96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6C21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4633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E4BC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9FF5DFA"/>
    <w:multiLevelType w:val="multilevel"/>
    <w:tmpl w:val="06E27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A5D5EAA"/>
    <w:multiLevelType w:val="hybridMultilevel"/>
    <w:tmpl w:val="DB6C4170"/>
    <w:lvl w:ilvl="0" w:tplc="D0364D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A6E8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8CE2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C21B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D4F6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9CEB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88A9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002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A404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30A734E8"/>
    <w:multiLevelType w:val="multilevel"/>
    <w:tmpl w:val="CA84A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53E3FAE"/>
    <w:multiLevelType w:val="hybridMultilevel"/>
    <w:tmpl w:val="879A8D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376C43"/>
    <w:multiLevelType w:val="hybridMultilevel"/>
    <w:tmpl w:val="4E906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055E7C"/>
    <w:multiLevelType w:val="multilevel"/>
    <w:tmpl w:val="2736C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A8D7FA6"/>
    <w:multiLevelType w:val="hybridMultilevel"/>
    <w:tmpl w:val="96BE5D96"/>
    <w:lvl w:ilvl="0" w:tplc="BEDC7D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A6E7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38DD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F41B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E020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647B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C48A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54D5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44D7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41F63BB6"/>
    <w:multiLevelType w:val="hybridMultilevel"/>
    <w:tmpl w:val="E61C5EB0"/>
    <w:lvl w:ilvl="0" w:tplc="1DD6F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9C2B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E24B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B046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0249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845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6699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DE1F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38D5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82334EC"/>
    <w:multiLevelType w:val="hybridMultilevel"/>
    <w:tmpl w:val="983CA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4F502C5"/>
    <w:multiLevelType w:val="hybridMultilevel"/>
    <w:tmpl w:val="EF5AFF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9E5D05"/>
    <w:multiLevelType w:val="hybridMultilevel"/>
    <w:tmpl w:val="58B6AB20"/>
    <w:lvl w:ilvl="0" w:tplc="7F4618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10A6B2">
      <w:numFmt w:val="none"/>
      <w:lvlText w:val=""/>
      <w:lvlJc w:val="left"/>
      <w:pPr>
        <w:tabs>
          <w:tab w:val="num" w:pos="360"/>
        </w:tabs>
      </w:pPr>
    </w:lvl>
    <w:lvl w:ilvl="2" w:tplc="660E92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42E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2811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7A7F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3C70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1CE8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4662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D314D66"/>
    <w:multiLevelType w:val="hybridMultilevel"/>
    <w:tmpl w:val="08668FA0"/>
    <w:lvl w:ilvl="0" w:tplc="6B7027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CE93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9631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B0E4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A8C8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8C79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2694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00C2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848E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74C44AE0"/>
    <w:multiLevelType w:val="hybridMultilevel"/>
    <w:tmpl w:val="40DA8134"/>
    <w:lvl w:ilvl="0" w:tplc="4C3A9B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34B0CE">
      <w:numFmt w:val="none"/>
      <w:lvlText w:val=""/>
      <w:lvlJc w:val="left"/>
      <w:pPr>
        <w:tabs>
          <w:tab w:val="num" w:pos="360"/>
        </w:tabs>
      </w:pPr>
    </w:lvl>
    <w:lvl w:ilvl="2" w:tplc="7A847D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08E3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9414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6642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6C63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7A80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C23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75C95F78"/>
    <w:multiLevelType w:val="hybridMultilevel"/>
    <w:tmpl w:val="AA40DB18"/>
    <w:lvl w:ilvl="0" w:tplc="B83459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02C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8E1A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0ADB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D2B2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42A6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AAB0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1ED4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3689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774554F0"/>
    <w:multiLevelType w:val="hybridMultilevel"/>
    <w:tmpl w:val="66D437D2"/>
    <w:lvl w:ilvl="0" w:tplc="04384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00A30E">
      <w:numFmt w:val="none"/>
      <w:lvlText w:val=""/>
      <w:lvlJc w:val="left"/>
      <w:pPr>
        <w:tabs>
          <w:tab w:val="num" w:pos="360"/>
        </w:tabs>
      </w:pPr>
    </w:lvl>
    <w:lvl w:ilvl="2" w:tplc="E8E439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EC51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D484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24BC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22CB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A093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8806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7AFE4321"/>
    <w:multiLevelType w:val="hybridMultilevel"/>
    <w:tmpl w:val="C2FE3D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vertAlign w:val="baseline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20"/>
  </w:num>
  <w:num w:numId="3">
    <w:abstractNumId w:val="14"/>
  </w:num>
  <w:num w:numId="4">
    <w:abstractNumId w:val="19"/>
  </w:num>
  <w:num w:numId="5">
    <w:abstractNumId w:val="1"/>
  </w:num>
  <w:num w:numId="6">
    <w:abstractNumId w:val="17"/>
  </w:num>
  <w:num w:numId="7">
    <w:abstractNumId w:val="21"/>
  </w:num>
  <w:num w:numId="8">
    <w:abstractNumId w:val="13"/>
  </w:num>
  <w:num w:numId="9">
    <w:abstractNumId w:val="18"/>
  </w:num>
  <w:num w:numId="10">
    <w:abstractNumId w:val="8"/>
  </w:num>
  <w:num w:numId="11">
    <w:abstractNumId w:val="0"/>
  </w:num>
  <w:num w:numId="12">
    <w:abstractNumId w:val="5"/>
  </w:num>
  <w:num w:numId="13">
    <w:abstractNumId w:val="11"/>
  </w:num>
  <w:num w:numId="14">
    <w:abstractNumId w:val="6"/>
  </w:num>
  <w:num w:numId="15">
    <w:abstractNumId w:val="16"/>
  </w:num>
  <w:num w:numId="16">
    <w:abstractNumId w:val="10"/>
  </w:num>
  <w:num w:numId="17">
    <w:abstractNumId w:val="15"/>
  </w:num>
  <w:num w:numId="18">
    <w:abstractNumId w:val="3"/>
  </w:num>
  <w:num w:numId="19">
    <w:abstractNumId w:val="9"/>
  </w:num>
  <w:num w:numId="20">
    <w:abstractNumId w:val="7"/>
  </w:num>
  <w:num w:numId="21">
    <w:abstractNumId w:val="12"/>
  </w:num>
  <w:num w:numId="22">
    <w:abstractNumId w:val="22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1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0NDY0N7cwMzcxMjJX0lEKTi0uzszPAykwqgUArgZpi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s2f2fxgzzz2hexst3vxdwkzxfrartd2dxs&quot;&gt;Melissa_new_endnote&lt;record-ids&gt;&lt;item&gt;19&lt;/item&gt;&lt;/record-ids&gt;&lt;/item&gt;&lt;/Libraries&gt;"/>
  </w:docVars>
  <w:rsids>
    <w:rsidRoot w:val="00E32D93"/>
    <w:rsid w:val="00000A0A"/>
    <w:rsid w:val="0000428E"/>
    <w:rsid w:val="000044CD"/>
    <w:rsid w:val="00007BFF"/>
    <w:rsid w:val="00011E28"/>
    <w:rsid w:val="00012F0D"/>
    <w:rsid w:val="00013C7B"/>
    <w:rsid w:val="00021BA5"/>
    <w:rsid w:val="000244AE"/>
    <w:rsid w:val="00025061"/>
    <w:rsid w:val="00025551"/>
    <w:rsid w:val="0002694C"/>
    <w:rsid w:val="00026CA9"/>
    <w:rsid w:val="000327CC"/>
    <w:rsid w:val="0003326C"/>
    <w:rsid w:val="00033F77"/>
    <w:rsid w:val="0003420C"/>
    <w:rsid w:val="00034903"/>
    <w:rsid w:val="00034FF9"/>
    <w:rsid w:val="00040AD0"/>
    <w:rsid w:val="000427E1"/>
    <w:rsid w:val="000433CF"/>
    <w:rsid w:val="000448C5"/>
    <w:rsid w:val="00044E39"/>
    <w:rsid w:val="00045208"/>
    <w:rsid w:val="0004732E"/>
    <w:rsid w:val="00047CD0"/>
    <w:rsid w:val="00047D08"/>
    <w:rsid w:val="000502C2"/>
    <w:rsid w:val="00052D77"/>
    <w:rsid w:val="00053626"/>
    <w:rsid w:val="00053802"/>
    <w:rsid w:val="00053F67"/>
    <w:rsid w:val="00054184"/>
    <w:rsid w:val="000561AD"/>
    <w:rsid w:val="0006260C"/>
    <w:rsid w:val="00062E17"/>
    <w:rsid w:val="000649D2"/>
    <w:rsid w:val="000665DA"/>
    <w:rsid w:val="000668CC"/>
    <w:rsid w:val="000669EA"/>
    <w:rsid w:val="00070038"/>
    <w:rsid w:val="000701B1"/>
    <w:rsid w:val="00070607"/>
    <w:rsid w:val="00070713"/>
    <w:rsid w:val="00070871"/>
    <w:rsid w:val="00070EAE"/>
    <w:rsid w:val="0007755A"/>
    <w:rsid w:val="00084CEF"/>
    <w:rsid w:val="000879FA"/>
    <w:rsid w:val="00087AF7"/>
    <w:rsid w:val="00090024"/>
    <w:rsid w:val="00090AD1"/>
    <w:rsid w:val="0009229E"/>
    <w:rsid w:val="000925D1"/>
    <w:rsid w:val="00093446"/>
    <w:rsid w:val="00093FC0"/>
    <w:rsid w:val="00097540"/>
    <w:rsid w:val="000A0384"/>
    <w:rsid w:val="000A22A3"/>
    <w:rsid w:val="000A3A05"/>
    <w:rsid w:val="000A5CE1"/>
    <w:rsid w:val="000A72EB"/>
    <w:rsid w:val="000B2365"/>
    <w:rsid w:val="000B311E"/>
    <w:rsid w:val="000B387E"/>
    <w:rsid w:val="000B4DDA"/>
    <w:rsid w:val="000B5220"/>
    <w:rsid w:val="000B6EAD"/>
    <w:rsid w:val="000C0CF8"/>
    <w:rsid w:val="000C2F1C"/>
    <w:rsid w:val="000C36E3"/>
    <w:rsid w:val="000C51C5"/>
    <w:rsid w:val="000C70FE"/>
    <w:rsid w:val="000D0D92"/>
    <w:rsid w:val="000D136F"/>
    <w:rsid w:val="000D3ECB"/>
    <w:rsid w:val="000D6CD5"/>
    <w:rsid w:val="000E0C5A"/>
    <w:rsid w:val="000E1C33"/>
    <w:rsid w:val="000E23DB"/>
    <w:rsid w:val="000E78EC"/>
    <w:rsid w:val="000F0EDE"/>
    <w:rsid w:val="000F5397"/>
    <w:rsid w:val="000F5C57"/>
    <w:rsid w:val="000F676F"/>
    <w:rsid w:val="000F6C7E"/>
    <w:rsid w:val="000F736B"/>
    <w:rsid w:val="000F7DD5"/>
    <w:rsid w:val="001002EE"/>
    <w:rsid w:val="00100375"/>
    <w:rsid w:val="0010053B"/>
    <w:rsid w:val="00105799"/>
    <w:rsid w:val="00106D0C"/>
    <w:rsid w:val="001154A2"/>
    <w:rsid w:val="00125DD2"/>
    <w:rsid w:val="00130EFE"/>
    <w:rsid w:val="00131A0F"/>
    <w:rsid w:val="00131EDA"/>
    <w:rsid w:val="001341BF"/>
    <w:rsid w:val="00135C75"/>
    <w:rsid w:val="001369A0"/>
    <w:rsid w:val="00141B12"/>
    <w:rsid w:val="00143357"/>
    <w:rsid w:val="001458D7"/>
    <w:rsid w:val="00147211"/>
    <w:rsid w:val="00152125"/>
    <w:rsid w:val="001579F3"/>
    <w:rsid w:val="00162750"/>
    <w:rsid w:val="00166DAA"/>
    <w:rsid w:val="00170D45"/>
    <w:rsid w:val="0017125B"/>
    <w:rsid w:val="001744B8"/>
    <w:rsid w:val="001762CD"/>
    <w:rsid w:val="00177225"/>
    <w:rsid w:val="00184250"/>
    <w:rsid w:val="00186040"/>
    <w:rsid w:val="0018678A"/>
    <w:rsid w:val="001916F0"/>
    <w:rsid w:val="00191A7C"/>
    <w:rsid w:val="00193839"/>
    <w:rsid w:val="001975A4"/>
    <w:rsid w:val="001A5C53"/>
    <w:rsid w:val="001B0BBD"/>
    <w:rsid w:val="001B189B"/>
    <w:rsid w:val="001B22E7"/>
    <w:rsid w:val="001B2B59"/>
    <w:rsid w:val="001B339F"/>
    <w:rsid w:val="001B43F6"/>
    <w:rsid w:val="001B70A2"/>
    <w:rsid w:val="001C0128"/>
    <w:rsid w:val="001C02D0"/>
    <w:rsid w:val="001C1F77"/>
    <w:rsid w:val="001C1FF1"/>
    <w:rsid w:val="001D00B4"/>
    <w:rsid w:val="001D4350"/>
    <w:rsid w:val="001E0106"/>
    <w:rsid w:val="001E07E1"/>
    <w:rsid w:val="001E080E"/>
    <w:rsid w:val="001E1551"/>
    <w:rsid w:val="001E3E15"/>
    <w:rsid w:val="001E414A"/>
    <w:rsid w:val="001F0617"/>
    <w:rsid w:val="001F3116"/>
    <w:rsid w:val="001F4D01"/>
    <w:rsid w:val="001F50D3"/>
    <w:rsid w:val="00200834"/>
    <w:rsid w:val="002020D9"/>
    <w:rsid w:val="00202193"/>
    <w:rsid w:val="00207061"/>
    <w:rsid w:val="00207555"/>
    <w:rsid w:val="00211FBE"/>
    <w:rsid w:val="00215969"/>
    <w:rsid w:val="002210CF"/>
    <w:rsid w:val="00223349"/>
    <w:rsid w:val="002243F2"/>
    <w:rsid w:val="002313C5"/>
    <w:rsid w:val="002319F1"/>
    <w:rsid w:val="002374CA"/>
    <w:rsid w:val="00240B7F"/>
    <w:rsid w:val="0024435D"/>
    <w:rsid w:val="0024579C"/>
    <w:rsid w:val="00246A53"/>
    <w:rsid w:val="002549BD"/>
    <w:rsid w:val="00262700"/>
    <w:rsid w:val="00262722"/>
    <w:rsid w:val="002632F7"/>
    <w:rsid w:val="0026543A"/>
    <w:rsid w:val="00271334"/>
    <w:rsid w:val="002735E5"/>
    <w:rsid w:val="00273778"/>
    <w:rsid w:val="00273D0E"/>
    <w:rsid w:val="00274113"/>
    <w:rsid w:val="002764D8"/>
    <w:rsid w:val="00276C38"/>
    <w:rsid w:val="002772D8"/>
    <w:rsid w:val="00281A07"/>
    <w:rsid w:val="0028204F"/>
    <w:rsid w:val="00282D9D"/>
    <w:rsid w:val="00282F6C"/>
    <w:rsid w:val="0028376F"/>
    <w:rsid w:val="0028480A"/>
    <w:rsid w:val="00285CA8"/>
    <w:rsid w:val="00285EF4"/>
    <w:rsid w:val="002866DD"/>
    <w:rsid w:val="00287347"/>
    <w:rsid w:val="002930C3"/>
    <w:rsid w:val="0029429C"/>
    <w:rsid w:val="002953C1"/>
    <w:rsid w:val="00296B0E"/>
    <w:rsid w:val="002A1858"/>
    <w:rsid w:val="002A1E19"/>
    <w:rsid w:val="002A2EB1"/>
    <w:rsid w:val="002A3932"/>
    <w:rsid w:val="002A7481"/>
    <w:rsid w:val="002A7BC6"/>
    <w:rsid w:val="002B03E4"/>
    <w:rsid w:val="002B0653"/>
    <w:rsid w:val="002B2F03"/>
    <w:rsid w:val="002B3E76"/>
    <w:rsid w:val="002B64CA"/>
    <w:rsid w:val="002C09C8"/>
    <w:rsid w:val="002C1F52"/>
    <w:rsid w:val="002C205D"/>
    <w:rsid w:val="002D493B"/>
    <w:rsid w:val="002E0F28"/>
    <w:rsid w:val="002E3A9E"/>
    <w:rsid w:val="002E7582"/>
    <w:rsid w:val="002F068F"/>
    <w:rsid w:val="002F0EA7"/>
    <w:rsid w:val="002F73C5"/>
    <w:rsid w:val="00300347"/>
    <w:rsid w:val="0030288B"/>
    <w:rsid w:val="0030633F"/>
    <w:rsid w:val="0031437B"/>
    <w:rsid w:val="00315D69"/>
    <w:rsid w:val="00317819"/>
    <w:rsid w:val="0032002E"/>
    <w:rsid w:val="00320961"/>
    <w:rsid w:val="00321AB3"/>
    <w:rsid w:val="00322F9B"/>
    <w:rsid w:val="003231D6"/>
    <w:rsid w:val="00324DC8"/>
    <w:rsid w:val="00325561"/>
    <w:rsid w:val="00327683"/>
    <w:rsid w:val="00327727"/>
    <w:rsid w:val="00327982"/>
    <w:rsid w:val="00333E21"/>
    <w:rsid w:val="003343A3"/>
    <w:rsid w:val="003352A6"/>
    <w:rsid w:val="00335B4A"/>
    <w:rsid w:val="00343795"/>
    <w:rsid w:val="00346A97"/>
    <w:rsid w:val="00347853"/>
    <w:rsid w:val="003508FB"/>
    <w:rsid w:val="003539C3"/>
    <w:rsid w:val="00357640"/>
    <w:rsid w:val="00360B55"/>
    <w:rsid w:val="003629F2"/>
    <w:rsid w:val="003631FF"/>
    <w:rsid w:val="003658D4"/>
    <w:rsid w:val="00372875"/>
    <w:rsid w:val="003744B7"/>
    <w:rsid w:val="00376655"/>
    <w:rsid w:val="00381CD3"/>
    <w:rsid w:val="003862B5"/>
    <w:rsid w:val="00386651"/>
    <w:rsid w:val="00390596"/>
    <w:rsid w:val="00392F7C"/>
    <w:rsid w:val="00394134"/>
    <w:rsid w:val="003949B5"/>
    <w:rsid w:val="0039545F"/>
    <w:rsid w:val="00396672"/>
    <w:rsid w:val="00396E62"/>
    <w:rsid w:val="003A3238"/>
    <w:rsid w:val="003A3868"/>
    <w:rsid w:val="003A4345"/>
    <w:rsid w:val="003A4583"/>
    <w:rsid w:val="003A491D"/>
    <w:rsid w:val="003A4DEC"/>
    <w:rsid w:val="003A52B2"/>
    <w:rsid w:val="003B2367"/>
    <w:rsid w:val="003B4962"/>
    <w:rsid w:val="003B6445"/>
    <w:rsid w:val="003C03AF"/>
    <w:rsid w:val="003C5FC3"/>
    <w:rsid w:val="003D6C7A"/>
    <w:rsid w:val="003E06AE"/>
    <w:rsid w:val="003E2BC1"/>
    <w:rsid w:val="003F11F3"/>
    <w:rsid w:val="003F1761"/>
    <w:rsid w:val="003F2082"/>
    <w:rsid w:val="003F2E1E"/>
    <w:rsid w:val="003F6653"/>
    <w:rsid w:val="004013E4"/>
    <w:rsid w:val="00401B68"/>
    <w:rsid w:val="00404EFF"/>
    <w:rsid w:val="00405D79"/>
    <w:rsid w:val="00410C8B"/>
    <w:rsid w:val="00413FA3"/>
    <w:rsid w:val="00415497"/>
    <w:rsid w:val="004174F9"/>
    <w:rsid w:val="00417799"/>
    <w:rsid w:val="00417871"/>
    <w:rsid w:val="00421AD8"/>
    <w:rsid w:val="004267AD"/>
    <w:rsid w:val="004273A2"/>
    <w:rsid w:val="004275F8"/>
    <w:rsid w:val="00431D45"/>
    <w:rsid w:val="004336FC"/>
    <w:rsid w:val="00434A35"/>
    <w:rsid w:val="00435CF4"/>
    <w:rsid w:val="00435DAB"/>
    <w:rsid w:val="004417D1"/>
    <w:rsid w:val="0044294F"/>
    <w:rsid w:val="00443162"/>
    <w:rsid w:val="00450D07"/>
    <w:rsid w:val="00452739"/>
    <w:rsid w:val="00465C21"/>
    <w:rsid w:val="00465F58"/>
    <w:rsid w:val="0046602F"/>
    <w:rsid w:val="00466D6D"/>
    <w:rsid w:val="0047362B"/>
    <w:rsid w:val="004752F0"/>
    <w:rsid w:val="004832C6"/>
    <w:rsid w:val="004839CB"/>
    <w:rsid w:val="00484F46"/>
    <w:rsid w:val="00487B4F"/>
    <w:rsid w:val="0049563B"/>
    <w:rsid w:val="004A49E3"/>
    <w:rsid w:val="004A5D10"/>
    <w:rsid w:val="004A7E62"/>
    <w:rsid w:val="004B3265"/>
    <w:rsid w:val="004B3E62"/>
    <w:rsid w:val="004B44C5"/>
    <w:rsid w:val="004B636C"/>
    <w:rsid w:val="004B6DB1"/>
    <w:rsid w:val="004C02BD"/>
    <w:rsid w:val="004C132B"/>
    <w:rsid w:val="004C5F5E"/>
    <w:rsid w:val="004C6CE8"/>
    <w:rsid w:val="004D2080"/>
    <w:rsid w:val="004D5244"/>
    <w:rsid w:val="004D6A8D"/>
    <w:rsid w:val="004E03EA"/>
    <w:rsid w:val="004E10C7"/>
    <w:rsid w:val="004E256D"/>
    <w:rsid w:val="004E6B5E"/>
    <w:rsid w:val="004E711D"/>
    <w:rsid w:val="004F0FDB"/>
    <w:rsid w:val="004F340E"/>
    <w:rsid w:val="004F52FE"/>
    <w:rsid w:val="004F5E6A"/>
    <w:rsid w:val="0050285A"/>
    <w:rsid w:val="00504906"/>
    <w:rsid w:val="00504B5F"/>
    <w:rsid w:val="0050565C"/>
    <w:rsid w:val="005063C0"/>
    <w:rsid w:val="00511363"/>
    <w:rsid w:val="0051397B"/>
    <w:rsid w:val="00520AF4"/>
    <w:rsid w:val="00521588"/>
    <w:rsid w:val="005216C0"/>
    <w:rsid w:val="005224EB"/>
    <w:rsid w:val="005226DE"/>
    <w:rsid w:val="005256BD"/>
    <w:rsid w:val="00533D5A"/>
    <w:rsid w:val="005401EA"/>
    <w:rsid w:val="0054240B"/>
    <w:rsid w:val="005433D0"/>
    <w:rsid w:val="0054363C"/>
    <w:rsid w:val="00552EAB"/>
    <w:rsid w:val="00554F9C"/>
    <w:rsid w:val="00555C55"/>
    <w:rsid w:val="00567A04"/>
    <w:rsid w:val="00567E82"/>
    <w:rsid w:val="0057092C"/>
    <w:rsid w:val="00573571"/>
    <w:rsid w:val="00574783"/>
    <w:rsid w:val="00575C5B"/>
    <w:rsid w:val="00576765"/>
    <w:rsid w:val="00576A51"/>
    <w:rsid w:val="005805BC"/>
    <w:rsid w:val="0058343D"/>
    <w:rsid w:val="00584711"/>
    <w:rsid w:val="00586204"/>
    <w:rsid w:val="00594D0E"/>
    <w:rsid w:val="00596039"/>
    <w:rsid w:val="00597DCA"/>
    <w:rsid w:val="005A2427"/>
    <w:rsid w:val="005A2720"/>
    <w:rsid w:val="005A2C02"/>
    <w:rsid w:val="005A4488"/>
    <w:rsid w:val="005A65B6"/>
    <w:rsid w:val="005A73A1"/>
    <w:rsid w:val="005A793E"/>
    <w:rsid w:val="005B0A8D"/>
    <w:rsid w:val="005B0C71"/>
    <w:rsid w:val="005B34A4"/>
    <w:rsid w:val="005B7668"/>
    <w:rsid w:val="005C1607"/>
    <w:rsid w:val="005C19F0"/>
    <w:rsid w:val="005C6130"/>
    <w:rsid w:val="005D0611"/>
    <w:rsid w:val="005D26F2"/>
    <w:rsid w:val="005D5433"/>
    <w:rsid w:val="005D6A98"/>
    <w:rsid w:val="005D6E8E"/>
    <w:rsid w:val="005E01BF"/>
    <w:rsid w:val="005E01D3"/>
    <w:rsid w:val="005E0A76"/>
    <w:rsid w:val="005E4461"/>
    <w:rsid w:val="005E52D8"/>
    <w:rsid w:val="005E6BA9"/>
    <w:rsid w:val="005E7CD3"/>
    <w:rsid w:val="005F12A5"/>
    <w:rsid w:val="005F142E"/>
    <w:rsid w:val="005F3CAB"/>
    <w:rsid w:val="005F6A50"/>
    <w:rsid w:val="00610A39"/>
    <w:rsid w:val="00612102"/>
    <w:rsid w:val="00614D72"/>
    <w:rsid w:val="00616E83"/>
    <w:rsid w:val="00617FD7"/>
    <w:rsid w:val="006243CF"/>
    <w:rsid w:val="006258AD"/>
    <w:rsid w:val="006329C8"/>
    <w:rsid w:val="006329E1"/>
    <w:rsid w:val="00632C6D"/>
    <w:rsid w:val="00637024"/>
    <w:rsid w:val="00641027"/>
    <w:rsid w:val="00641DA1"/>
    <w:rsid w:val="00646488"/>
    <w:rsid w:val="00652860"/>
    <w:rsid w:val="00652DF8"/>
    <w:rsid w:val="00653A77"/>
    <w:rsid w:val="00653BC0"/>
    <w:rsid w:val="00655640"/>
    <w:rsid w:val="00655C95"/>
    <w:rsid w:val="00655E69"/>
    <w:rsid w:val="006567B1"/>
    <w:rsid w:val="00656AD3"/>
    <w:rsid w:val="006635FC"/>
    <w:rsid w:val="00663FA6"/>
    <w:rsid w:val="006663C9"/>
    <w:rsid w:val="006667D0"/>
    <w:rsid w:val="006677F0"/>
    <w:rsid w:val="00672BD9"/>
    <w:rsid w:val="00673BB6"/>
    <w:rsid w:val="00690C03"/>
    <w:rsid w:val="00691C7C"/>
    <w:rsid w:val="00692361"/>
    <w:rsid w:val="00693627"/>
    <w:rsid w:val="00697D18"/>
    <w:rsid w:val="006A3A8B"/>
    <w:rsid w:val="006A5165"/>
    <w:rsid w:val="006A5BC9"/>
    <w:rsid w:val="006B0428"/>
    <w:rsid w:val="006B4FB9"/>
    <w:rsid w:val="006B613A"/>
    <w:rsid w:val="006C0401"/>
    <w:rsid w:val="006C39B6"/>
    <w:rsid w:val="006C425E"/>
    <w:rsid w:val="006C72D4"/>
    <w:rsid w:val="006D17B5"/>
    <w:rsid w:val="006D24E7"/>
    <w:rsid w:val="006D2E42"/>
    <w:rsid w:val="006E0F4F"/>
    <w:rsid w:val="006E13EA"/>
    <w:rsid w:val="006E2B35"/>
    <w:rsid w:val="006E4256"/>
    <w:rsid w:val="006E788E"/>
    <w:rsid w:val="006F07DC"/>
    <w:rsid w:val="006F0FD1"/>
    <w:rsid w:val="006F249A"/>
    <w:rsid w:val="006F3146"/>
    <w:rsid w:val="006F5AA2"/>
    <w:rsid w:val="007038B5"/>
    <w:rsid w:val="00704858"/>
    <w:rsid w:val="00711308"/>
    <w:rsid w:val="00711EAE"/>
    <w:rsid w:val="00712C61"/>
    <w:rsid w:val="00716C20"/>
    <w:rsid w:val="00723E79"/>
    <w:rsid w:val="00731718"/>
    <w:rsid w:val="00732591"/>
    <w:rsid w:val="00734501"/>
    <w:rsid w:val="00736EBE"/>
    <w:rsid w:val="00740A4A"/>
    <w:rsid w:val="0074601F"/>
    <w:rsid w:val="007502C6"/>
    <w:rsid w:val="00750C38"/>
    <w:rsid w:val="00752C71"/>
    <w:rsid w:val="00756547"/>
    <w:rsid w:val="0076259E"/>
    <w:rsid w:val="007626AB"/>
    <w:rsid w:val="00762802"/>
    <w:rsid w:val="00762C5A"/>
    <w:rsid w:val="007645C2"/>
    <w:rsid w:val="007661B6"/>
    <w:rsid w:val="00767825"/>
    <w:rsid w:val="00767D46"/>
    <w:rsid w:val="00767F39"/>
    <w:rsid w:val="00771861"/>
    <w:rsid w:val="0077348B"/>
    <w:rsid w:val="007778F6"/>
    <w:rsid w:val="00777A9E"/>
    <w:rsid w:val="00780038"/>
    <w:rsid w:val="00782956"/>
    <w:rsid w:val="007829B5"/>
    <w:rsid w:val="007835D9"/>
    <w:rsid w:val="00786634"/>
    <w:rsid w:val="00790FD8"/>
    <w:rsid w:val="007919AF"/>
    <w:rsid w:val="00791A67"/>
    <w:rsid w:val="00793F4D"/>
    <w:rsid w:val="00794FE1"/>
    <w:rsid w:val="007950E3"/>
    <w:rsid w:val="00795CB7"/>
    <w:rsid w:val="00796C65"/>
    <w:rsid w:val="00797C1F"/>
    <w:rsid w:val="00797CA7"/>
    <w:rsid w:val="00797CAA"/>
    <w:rsid w:val="007A0B43"/>
    <w:rsid w:val="007A4E67"/>
    <w:rsid w:val="007B2CD5"/>
    <w:rsid w:val="007B4B6A"/>
    <w:rsid w:val="007B5252"/>
    <w:rsid w:val="007C17BC"/>
    <w:rsid w:val="007C589F"/>
    <w:rsid w:val="007C5EA2"/>
    <w:rsid w:val="007D1DC2"/>
    <w:rsid w:val="007D22D7"/>
    <w:rsid w:val="007D4FD9"/>
    <w:rsid w:val="007E24F2"/>
    <w:rsid w:val="007E25A4"/>
    <w:rsid w:val="007E325A"/>
    <w:rsid w:val="007E728D"/>
    <w:rsid w:val="007E7EE9"/>
    <w:rsid w:val="007F2717"/>
    <w:rsid w:val="007F3660"/>
    <w:rsid w:val="007F64B1"/>
    <w:rsid w:val="00800CB7"/>
    <w:rsid w:val="0080239C"/>
    <w:rsid w:val="008028C2"/>
    <w:rsid w:val="0080373E"/>
    <w:rsid w:val="00804AAE"/>
    <w:rsid w:val="008053E0"/>
    <w:rsid w:val="008056B2"/>
    <w:rsid w:val="008076A8"/>
    <w:rsid w:val="00812C4D"/>
    <w:rsid w:val="0081511D"/>
    <w:rsid w:val="00816196"/>
    <w:rsid w:val="00820F33"/>
    <w:rsid w:val="00822167"/>
    <w:rsid w:val="00823F1B"/>
    <w:rsid w:val="008243E0"/>
    <w:rsid w:val="00825E45"/>
    <w:rsid w:val="00832DA3"/>
    <w:rsid w:val="00837961"/>
    <w:rsid w:val="008420F3"/>
    <w:rsid w:val="00842971"/>
    <w:rsid w:val="00850EF7"/>
    <w:rsid w:val="00851DC4"/>
    <w:rsid w:val="00855529"/>
    <w:rsid w:val="00855B29"/>
    <w:rsid w:val="008567B1"/>
    <w:rsid w:val="008606CC"/>
    <w:rsid w:val="00860BB0"/>
    <w:rsid w:val="00860D45"/>
    <w:rsid w:val="008621CC"/>
    <w:rsid w:val="00866E7A"/>
    <w:rsid w:val="00867F16"/>
    <w:rsid w:val="0087395B"/>
    <w:rsid w:val="0088115B"/>
    <w:rsid w:val="0088377F"/>
    <w:rsid w:val="00883810"/>
    <w:rsid w:val="00883B80"/>
    <w:rsid w:val="00884E84"/>
    <w:rsid w:val="008902DE"/>
    <w:rsid w:val="00890E9E"/>
    <w:rsid w:val="00891239"/>
    <w:rsid w:val="00891A22"/>
    <w:rsid w:val="00895682"/>
    <w:rsid w:val="008A0EF1"/>
    <w:rsid w:val="008A22B4"/>
    <w:rsid w:val="008A2CB7"/>
    <w:rsid w:val="008A3CC1"/>
    <w:rsid w:val="008B0E6E"/>
    <w:rsid w:val="008B1532"/>
    <w:rsid w:val="008B2BAE"/>
    <w:rsid w:val="008B58E8"/>
    <w:rsid w:val="008C02E4"/>
    <w:rsid w:val="008C0910"/>
    <w:rsid w:val="008C4B52"/>
    <w:rsid w:val="008C4FF6"/>
    <w:rsid w:val="008D5CF6"/>
    <w:rsid w:val="008D6AC4"/>
    <w:rsid w:val="008D7497"/>
    <w:rsid w:val="008E2981"/>
    <w:rsid w:val="008E3098"/>
    <w:rsid w:val="008E366E"/>
    <w:rsid w:val="008E76AF"/>
    <w:rsid w:val="008F1067"/>
    <w:rsid w:val="008F3420"/>
    <w:rsid w:val="008F7161"/>
    <w:rsid w:val="009007DA"/>
    <w:rsid w:val="00901415"/>
    <w:rsid w:val="00901464"/>
    <w:rsid w:val="00901BCA"/>
    <w:rsid w:val="00904BAF"/>
    <w:rsid w:val="009052BF"/>
    <w:rsid w:val="00906AC1"/>
    <w:rsid w:val="00910546"/>
    <w:rsid w:val="00913A29"/>
    <w:rsid w:val="00917487"/>
    <w:rsid w:val="00922BE1"/>
    <w:rsid w:val="0092363A"/>
    <w:rsid w:val="00931CAC"/>
    <w:rsid w:val="0093682B"/>
    <w:rsid w:val="00943E66"/>
    <w:rsid w:val="00945E50"/>
    <w:rsid w:val="00947444"/>
    <w:rsid w:val="0095122D"/>
    <w:rsid w:val="00953B81"/>
    <w:rsid w:val="0095495A"/>
    <w:rsid w:val="009562AE"/>
    <w:rsid w:val="009577F3"/>
    <w:rsid w:val="00957B92"/>
    <w:rsid w:val="009634D2"/>
    <w:rsid w:val="00964A70"/>
    <w:rsid w:val="00964FC0"/>
    <w:rsid w:val="00965428"/>
    <w:rsid w:val="00966B00"/>
    <w:rsid w:val="00972ED0"/>
    <w:rsid w:val="0097540B"/>
    <w:rsid w:val="009754CB"/>
    <w:rsid w:val="00980BF4"/>
    <w:rsid w:val="00981497"/>
    <w:rsid w:val="00982F75"/>
    <w:rsid w:val="00985250"/>
    <w:rsid w:val="00991C59"/>
    <w:rsid w:val="0099211F"/>
    <w:rsid w:val="00993AD8"/>
    <w:rsid w:val="00995272"/>
    <w:rsid w:val="00996ECC"/>
    <w:rsid w:val="0099753C"/>
    <w:rsid w:val="009A1B27"/>
    <w:rsid w:val="009A1EE6"/>
    <w:rsid w:val="009A286D"/>
    <w:rsid w:val="009A520F"/>
    <w:rsid w:val="009B09D2"/>
    <w:rsid w:val="009B2C30"/>
    <w:rsid w:val="009B54ED"/>
    <w:rsid w:val="009B69F0"/>
    <w:rsid w:val="009B7F79"/>
    <w:rsid w:val="009C1058"/>
    <w:rsid w:val="009C5E5C"/>
    <w:rsid w:val="009D01A3"/>
    <w:rsid w:val="009D0D5B"/>
    <w:rsid w:val="009E20EB"/>
    <w:rsid w:val="009E4F69"/>
    <w:rsid w:val="009E53D3"/>
    <w:rsid w:val="009E541F"/>
    <w:rsid w:val="009F0D29"/>
    <w:rsid w:val="009F2578"/>
    <w:rsid w:val="009F6FB9"/>
    <w:rsid w:val="00A0086E"/>
    <w:rsid w:val="00A017A0"/>
    <w:rsid w:val="00A03643"/>
    <w:rsid w:val="00A0697D"/>
    <w:rsid w:val="00A114D5"/>
    <w:rsid w:val="00A1409F"/>
    <w:rsid w:val="00A152CF"/>
    <w:rsid w:val="00A17626"/>
    <w:rsid w:val="00A20FCB"/>
    <w:rsid w:val="00A24F58"/>
    <w:rsid w:val="00A25B7A"/>
    <w:rsid w:val="00A308E6"/>
    <w:rsid w:val="00A31143"/>
    <w:rsid w:val="00A31253"/>
    <w:rsid w:val="00A31F73"/>
    <w:rsid w:val="00A47C39"/>
    <w:rsid w:val="00A51E15"/>
    <w:rsid w:val="00A56840"/>
    <w:rsid w:val="00A56AD8"/>
    <w:rsid w:val="00A60D6F"/>
    <w:rsid w:val="00A64912"/>
    <w:rsid w:val="00A660FA"/>
    <w:rsid w:val="00A71E7C"/>
    <w:rsid w:val="00A72B42"/>
    <w:rsid w:val="00A745FB"/>
    <w:rsid w:val="00A7612E"/>
    <w:rsid w:val="00A80D40"/>
    <w:rsid w:val="00A82B1B"/>
    <w:rsid w:val="00A85FEE"/>
    <w:rsid w:val="00A87175"/>
    <w:rsid w:val="00A901C3"/>
    <w:rsid w:val="00A901E6"/>
    <w:rsid w:val="00A90D21"/>
    <w:rsid w:val="00A9370F"/>
    <w:rsid w:val="00A95806"/>
    <w:rsid w:val="00A9663A"/>
    <w:rsid w:val="00A96B7D"/>
    <w:rsid w:val="00AA0D99"/>
    <w:rsid w:val="00AA101E"/>
    <w:rsid w:val="00AA14A5"/>
    <w:rsid w:val="00AA305A"/>
    <w:rsid w:val="00AA4529"/>
    <w:rsid w:val="00AA725A"/>
    <w:rsid w:val="00AB0A93"/>
    <w:rsid w:val="00AB11CF"/>
    <w:rsid w:val="00AB3E71"/>
    <w:rsid w:val="00AB533A"/>
    <w:rsid w:val="00AB552E"/>
    <w:rsid w:val="00AB724A"/>
    <w:rsid w:val="00AC0F3E"/>
    <w:rsid w:val="00AC5E9B"/>
    <w:rsid w:val="00AC6958"/>
    <w:rsid w:val="00AC6CF2"/>
    <w:rsid w:val="00AD0C57"/>
    <w:rsid w:val="00AD0DEE"/>
    <w:rsid w:val="00AD22C6"/>
    <w:rsid w:val="00AD36AB"/>
    <w:rsid w:val="00AD4A22"/>
    <w:rsid w:val="00AD57BA"/>
    <w:rsid w:val="00AD78FF"/>
    <w:rsid w:val="00AE28ED"/>
    <w:rsid w:val="00AE3056"/>
    <w:rsid w:val="00AE5DFB"/>
    <w:rsid w:val="00AE65B0"/>
    <w:rsid w:val="00AE75BD"/>
    <w:rsid w:val="00AF0A37"/>
    <w:rsid w:val="00AF1FF1"/>
    <w:rsid w:val="00AF6051"/>
    <w:rsid w:val="00AF6C2B"/>
    <w:rsid w:val="00B00664"/>
    <w:rsid w:val="00B01A00"/>
    <w:rsid w:val="00B02941"/>
    <w:rsid w:val="00B034F1"/>
    <w:rsid w:val="00B10A13"/>
    <w:rsid w:val="00B12B58"/>
    <w:rsid w:val="00B1388E"/>
    <w:rsid w:val="00B1475E"/>
    <w:rsid w:val="00B22860"/>
    <w:rsid w:val="00B232E3"/>
    <w:rsid w:val="00B2438E"/>
    <w:rsid w:val="00B24549"/>
    <w:rsid w:val="00B308FE"/>
    <w:rsid w:val="00B32E0A"/>
    <w:rsid w:val="00B33CCF"/>
    <w:rsid w:val="00B3427C"/>
    <w:rsid w:val="00B366B9"/>
    <w:rsid w:val="00B403B2"/>
    <w:rsid w:val="00B46107"/>
    <w:rsid w:val="00B46E42"/>
    <w:rsid w:val="00B47CC5"/>
    <w:rsid w:val="00B500DF"/>
    <w:rsid w:val="00B50883"/>
    <w:rsid w:val="00B564B4"/>
    <w:rsid w:val="00B60EAE"/>
    <w:rsid w:val="00B6519F"/>
    <w:rsid w:val="00B653F6"/>
    <w:rsid w:val="00B66188"/>
    <w:rsid w:val="00B667A7"/>
    <w:rsid w:val="00B66D33"/>
    <w:rsid w:val="00B66D9D"/>
    <w:rsid w:val="00B7431B"/>
    <w:rsid w:val="00B76311"/>
    <w:rsid w:val="00B76AFC"/>
    <w:rsid w:val="00B77735"/>
    <w:rsid w:val="00B80A41"/>
    <w:rsid w:val="00B81070"/>
    <w:rsid w:val="00B81EDF"/>
    <w:rsid w:val="00B83D39"/>
    <w:rsid w:val="00B877D1"/>
    <w:rsid w:val="00B92E10"/>
    <w:rsid w:val="00B94E0B"/>
    <w:rsid w:val="00B94F5A"/>
    <w:rsid w:val="00B97783"/>
    <w:rsid w:val="00BA2F4C"/>
    <w:rsid w:val="00BA371D"/>
    <w:rsid w:val="00BB1D9F"/>
    <w:rsid w:val="00BB2304"/>
    <w:rsid w:val="00BB360D"/>
    <w:rsid w:val="00BB39CD"/>
    <w:rsid w:val="00BC37BF"/>
    <w:rsid w:val="00BC40C4"/>
    <w:rsid w:val="00BC4C86"/>
    <w:rsid w:val="00BC59F9"/>
    <w:rsid w:val="00BC7663"/>
    <w:rsid w:val="00BC7F9C"/>
    <w:rsid w:val="00BD0A05"/>
    <w:rsid w:val="00BD1322"/>
    <w:rsid w:val="00BD192D"/>
    <w:rsid w:val="00BD2349"/>
    <w:rsid w:val="00BD3793"/>
    <w:rsid w:val="00BD5E11"/>
    <w:rsid w:val="00BE0C47"/>
    <w:rsid w:val="00BE1699"/>
    <w:rsid w:val="00BE41CA"/>
    <w:rsid w:val="00BE5B2A"/>
    <w:rsid w:val="00BE7161"/>
    <w:rsid w:val="00BF01F4"/>
    <w:rsid w:val="00BF3815"/>
    <w:rsid w:val="00BF55A3"/>
    <w:rsid w:val="00C04E9B"/>
    <w:rsid w:val="00C060BB"/>
    <w:rsid w:val="00C1002D"/>
    <w:rsid w:val="00C1330E"/>
    <w:rsid w:val="00C176E4"/>
    <w:rsid w:val="00C20DDA"/>
    <w:rsid w:val="00C23AB9"/>
    <w:rsid w:val="00C25585"/>
    <w:rsid w:val="00C319DE"/>
    <w:rsid w:val="00C31F48"/>
    <w:rsid w:val="00C34240"/>
    <w:rsid w:val="00C350D4"/>
    <w:rsid w:val="00C364F5"/>
    <w:rsid w:val="00C37947"/>
    <w:rsid w:val="00C41472"/>
    <w:rsid w:val="00C426C4"/>
    <w:rsid w:val="00C43156"/>
    <w:rsid w:val="00C43604"/>
    <w:rsid w:val="00C47D66"/>
    <w:rsid w:val="00C47E71"/>
    <w:rsid w:val="00C5024C"/>
    <w:rsid w:val="00C5050E"/>
    <w:rsid w:val="00C528FD"/>
    <w:rsid w:val="00C553BE"/>
    <w:rsid w:val="00C56CF1"/>
    <w:rsid w:val="00C61E0A"/>
    <w:rsid w:val="00C62521"/>
    <w:rsid w:val="00C67806"/>
    <w:rsid w:val="00C727A4"/>
    <w:rsid w:val="00C73B89"/>
    <w:rsid w:val="00C75B42"/>
    <w:rsid w:val="00C77C2A"/>
    <w:rsid w:val="00C77FBF"/>
    <w:rsid w:val="00C80A88"/>
    <w:rsid w:val="00C83636"/>
    <w:rsid w:val="00C853E2"/>
    <w:rsid w:val="00C86932"/>
    <w:rsid w:val="00C87DC5"/>
    <w:rsid w:val="00CA005C"/>
    <w:rsid w:val="00CA0FCC"/>
    <w:rsid w:val="00CA1AED"/>
    <w:rsid w:val="00CA4FAE"/>
    <w:rsid w:val="00CB1337"/>
    <w:rsid w:val="00CB2E7D"/>
    <w:rsid w:val="00CB6BEC"/>
    <w:rsid w:val="00CB7B7A"/>
    <w:rsid w:val="00CC6845"/>
    <w:rsid w:val="00CC786C"/>
    <w:rsid w:val="00CD0A35"/>
    <w:rsid w:val="00CD5FB7"/>
    <w:rsid w:val="00CD657F"/>
    <w:rsid w:val="00CE0A91"/>
    <w:rsid w:val="00CE5205"/>
    <w:rsid w:val="00CE602B"/>
    <w:rsid w:val="00CE6A65"/>
    <w:rsid w:val="00CF0D17"/>
    <w:rsid w:val="00CF3808"/>
    <w:rsid w:val="00CF6452"/>
    <w:rsid w:val="00CF75F2"/>
    <w:rsid w:val="00D00177"/>
    <w:rsid w:val="00D0329D"/>
    <w:rsid w:val="00D03BFD"/>
    <w:rsid w:val="00D06B17"/>
    <w:rsid w:val="00D10C3C"/>
    <w:rsid w:val="00D1247F"/>
    <w:rsid w:val="00D126D3"/>
    <w:rsid w:val="00D26165"/>
    <w:rsid w:val="00D27624"/>
    <w:rsid w:val="00D3410A"/>
    <w:rsid w:val="00D44FEC"/>
    <w:rsid w:val="00D46CB6"/>
    <w:rsid w:val="00D516EB"/>
    <w:rsid w:val="00D5633D"/>
    <w:rsid w:val="00D5639F"/>
    <w:rsid w:val="00D620DC"/>
    <w:rsid w:val="00D653B5"/>
    <w:rsid w:val="00D71EE2"/>
    <w:rsid w:val="00D73C81"/>
    <w:rsid w:val="00D74321"/>
    <w:rsid w:val="00D76AC7"/>
    <w:rsid w:val="00D76CCC"/>
    <w:rsid w:val="00D86D6E"/>
    <w:rsid w:val="00D86EFD"/>
    <w:rsid w:val="00D87C3D"/>
    <w:rsid w:val="00D91908"/>
    <w:rsid w:val="00D940A2"/>
    <w:rsid w:val="00D94704"/>
    <w:rsid w:val="00D97CFF"/>
    <w:rsid w:val="00DA0202"/>
    <w:rsid w:val="00DA2636"/>
    <w:rsid w:val="00DA3818"/>
    <w:rsid w:val="00DA757E"/>
    <w:rsid w:val="00DA79D8"/>
    <w:rsid w:val="00DB4844"/>
    <w:rsid w:val="00DB6720"/>
    <w:rsid w:val="00DC3A79"/>
    <w:rsid w:val="00DC6609"/>
    <w:rsid w:val="00DC7515"/>
    <w:rsid w:val="00DC7624"/>
    <w:rsid w:val="00DC76EC"/>
    <w:rsid w:val="00DD23FA"/>
    <w:rsid w:val="00DE10C8"/>
    <w:rsid w:val="00DE3E82"/>
    <w:rsid w:val="00DF1BF6"/>
    <w:rsid w:val="00DF55EB"/>
    <w:rsid w:val="00DF5B77"/>
    <w:rsid w:val="00DF6394"/>
    <w:rsid w:val="00DF745B"/>
    <w:rsid w:val="00E00B3B"/>
    <w:rsid w:val="00E03DB1"/>
    <w:rsid w:val="00E04D9E"/>
    <w:rsid w:val="00E072F4"/>
    <w:rsid w:val="00E126FD"/>
    <w:rsid w:val="00E12DBD"/>
    <w:rsid w:val="00E21250"/>
    <w:rsid w:val="00E217CC"/>
    <w:rsid w:val="00E22498"/>
    <w:rsid w:val="00E2280D"/>
    <w:rsid w:val="00E235B0"/>
    <w:rsid w:val="00E305F2"/>
    <w:rsid w:val="00E324EA"/>
    <w:rsid w:val="00E32D93"/>
    <w:rsid w:val="00E33CD2"/>
    <w:rsid w:val="00E34DD9"/>
    <w:rsid w:val="00E35521"/>
    <w:rsid w:val="00E376C7"/>
    <w:rsid w:val="00E37B53"/>
    <w:rsid w:val="00E41B58"/>
    <w:rsid w:val="00E507B2"/>
    <w:rsid w:val="00E51ED9"/>
    <w:rsid w:val="00E53CDC"/>
    <w:rsid w:val="00E555DC"/>
    <w:rsid w:val="00E55A1A"/>
    <w:rsid w:val="00E56628"/>
    <w:rsid w:val="00E677D4"/>
    <w:rsid w:val="00E71475"/>
    <w:rsid w:val="00E71976"/>
    <w:rsid w:val="00E71B85"/>
    <w:rsid w:val="00E71BEC"/>
    <w:rsid w:val="00E807C1"/>
    <w:rsid w:val="00E83CC8"/>
    <w:rsid w:val="00E84798"/>
    <w:rsid w:val="00E86CFA"/>
    <w:rsid w:val="00E94CE6"/>
    <w:rsid w:val="00E95080"/>
    <w:rsid w:val="00E96E23"/>
    <w:rsid w:val="00E971C7"/>
    <w:rsid w:val="00E97EBD"/>
    <w:rsid w:val="00EA1A16"/>
    <w:rsid w:val="00EA223E"/>
    <w:rsid w:val="00EA5166"/>
    <w:rsid w:val="00EA63D7"/>
    <w:rsid w:val="00EA64ED"/>
    <w:rsid w:val="00EA6B8F"/>
    <w:rsid w:val="00EB00B6"/>
    <w:rsid w:val="00EB406B"/>
    <w:rsid w:val="00EB488E"/>
    <w:rsid w:val="00EB6CD4"/>
    <w:rsid w:val="00EC6469"/>
    <w:rsid w:val="00ED2111"/>
    <w:rsid w:val="00ED5990"/>
    <w:rsid w:val="00ED749A"/>
    <w:rsid w:val="00EE35BB"/>
    <w:rsid w:val="00EE4CBD"/>
    <w:rsid w:val="00EF0FBF"/>
    <w:rsid w:val="00EF0FC3"/>
    <w:rsid w:val="00EF13DA"/>
    <w:rsid w:val="00EF3B3B"/>
    <w:rsid w:val="00EF4518"/>
    <w:rsid w:val="00EF5F98"/>
    <w:rsid w:val="00EF665A"/>
    <w:rsid w:val="00F03EE4"/>
    <w:rsid w:val="00F05B1B"/>
    <w:rsid w:val="00F10A68"/>
    <w:rsid w:val="00F1188D"/>
    <w:rsid w:val="00F11FFF"/>
    <w:rsid w:val="00F1232D"/>
    <w:rsid w:val="00F12D4B"/>
    <w:rsid w:val="00F13293"/>
    <w:rsid w:val="00F14E3D"/>
    <w:rsid w:val="00F16572"/>
    <w:rsid w:val="00F171DB"/>
    <w:rsid w:val="00F17987"/>
    <w:rsid w:val="00F21520"/>
    <w:rsid w:val="00F25F41"/>
    <w:rsid w:val="00F30E8F"/>
    <w:rsid w:val="00F30F5F"/>
    <w:rsid w:val="00F33A10"/>
    <w:rsid w:val="00F3496A"/>
    <w:rsid w:val="00F37A2F"/>
    <w:rsid w:val="00F42DA8"/>
    <w:rsid w:val="00F43448"/>
    <w:rsid w:val="00F45497"/>
    <w:rsid w:val="00F46EF3"/>
    <w:rsid w:val="00F50439"/>
    <w:rsid w:val="00F5147A"/>
    <w:rsid w:val="00F52467"/>
    <w:rsid w:val="00F5369B"/>
    <w:rsid w:val="00F55B3A"/>
    <w:rsid w:val="00F57D3D"/>
    <w:rsid w:val="00F60C8E"/>
    <w:rsid w:val="00F649C7"/>
    <w:rsid w:val="00F70101"/>
    <w:rsid w:val="00F749C3"/>
    <w:rsid w:val="00F75DED"/>
    <w:rsid w:val="00F837AD"/>
    <w:rsid w:val="00F83BCB"/>
    <w:rsid w:val="00F86C43"/>
    <w:rsid w:val="00F9398F"/>
    <w:rsid w:val="00F97B43"/>
    <w:rsid w:val="00FA3915"/>
    <w:rsid w:val="00FA68FE"/>
    <w:rsid w:val="00FA717D"/>
    <w:rsid w:val="00FA725D"/>
    <w:rsid w:val="00FB16DB"/>
    <w:rsid w:val="00FB26E2"/>
    <w:rsid w:val="00FB323A"/>
    <w:rsid w:val="00FB4DDF"/>
    <w:rsid w:val="00FB582D"/>
    <w:rsid w:val="00FB7F35"/>
    <w:rsid w:val="00FB7F3A"/>
    <w:rsid w:val="00FC3732"/>
    <w:rsid w:val="00FC5F93"/>
    <w:rsid w:val="00FC6E4D"/>
    <w:rsid w:val="00FC743C"/>
    <w:rsid w:val="00FD3DD8"/>
    <w:rsid w:val="00FD70D6"/>
    <w:rsid w:val="00FE0DAF"/>
    <w:rsid w:val="00FE1CED"/>
    <w:rsid w:val="00FE4366"/>
    <w:rsid w:val="00FE43A1"/>
    <w:rsid w:val="00FE49FB"/>
    <w:rsid w:val="00FF2AF1"/>
    <w:rsid w:val="2560B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A226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0579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37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7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7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7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7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7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7AD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1744B8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uiPriority w:val="42"/>
    <w:rsid w:val="00966B00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2">
    <w:name w:val="Plain Table 212"/>
    <w:basedOn w:val="TableNormal"/>
    <w:uiPriority w:val="42"/>
    <w:rsid w:val="00991C59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3">
    <w:name w:val="Plain Table 213"/>
    <w:basedOn w:val="TableNormal"/>
    <w:uiPriority w:val="42"/>
    <w:rsid w:val="002930C3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3C03AF"/>
    <w:pPr>
      <w:ind w:left="720"/>
      <w:contextualSpacing/>
    </w:pPr>
  </w:style>
  <w:style w:type="table" w:customStyle="1" w:styleId="PlainTable214">
    <w:name w:val="Plain Table 214"/>
    <w:basedOn w:val="TableNormal"/>
    <w:uiPriority w:val="42"/>
    <w:rsid w:val="00FC6E4D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currenthithighlight">
    <w:name w:val="currenthithighlight"/>
    <w:basedOn w:val="DefaultParagraphFont"/>
    <w:rsid w:val="00152125"/>
  </w:style>
  <w:style w:type="paragraph" w:styleId="NormalWeb">
    <w:name w:val="Normal (Web)"/>
    <w:basedOn w:val="Normal"/>
    <w:uiPriority w:val="99"/>
    <w:semiHidden/>
    <w:unhideWhenUsed/>
    <w:rsid w:val="00943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232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2E3"/>
  </w:style>
  <w:style w:type="paragraph" w:styleId="Footer">
    <w:name w:val="footer"/>
    <w:basedOn w:val="Normal"/>
    <w:link w:val="FooterChar"/>
    <w:uiPriority w:val="99"/>
    <w:unhideWhenUsed/>
    <w:rsid w:val="00B232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2E3"/>
  </w:style>
  <w:style w:type="paragraph" w:customStyle="1" w:styleId="EndNoteBibliographyTitle">
    <w:name w:val="EndNote Bibliography Title"/>
    <w:basedOn w:val="Normal"/>
    <w:link w:val="EndNoteBibliographyTitleChar"/>
    <w:rsid w:val="000332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326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32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326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4B636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901E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01E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53BC0"/>
  </w:style>
  <w:style w:type="character" w:customStyle="1" w:styleId="authors-list-item">
    <w:name w:val="authors-list-item"/>
    <w:basedOn w:val="DefaultParagraphFont"/>
    <w:rsid w:val="00105799"/>
  </w:style>
  <w:style w:type="character" w:customStyle="1" w:styleId="author-sup-separator">
    <w:name w:val="author-sup-separator"/>
    <w:basedOn w:val="DefaultParagraphFont"/>
    <w:rsid w:val="00105799"/>
  </w:style>
  <w:style w:type="character" w:customStyle="1" w:styleId="comma">
    <w:name w:val="comma"/>
    <w:basedOn w:val="DefaultParagraphFont"/>
    <w:rsid w:val="00105799"/>
  </w:style>
  <w:style w:type="character" w:customStyle="1" w:styleId="Heading1Char">
    <w:name w:val="Heading 1 Char"/>
    <w:basedOn w:val="DefaultParagraphFont"/>
    <w:link w:val="Heading1"/>
    <w:uiPriority w:val="9"/>
    <w:rsid w:val="0010579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eriod">
    <w:name w:val="period"/>
    <w:basedOn w:val="DefaultParagraphFont"/>
    <w:rsid w:val="00105799"/>
  </w:style>
  <w:style w:type="character" w:customStyle="1" w:styleId="cit">
    <w:name w:val="cit"/>
    <w:basedOn w:val="DefaultParagraphFont"/>
    <w:rsid w:val="00105799"/>
  </w:style>
  <w:style w:type="character" w:customStyle="1" w:styleId="citation-doi">
    <w:name w:val="citation-doi"/>
    <w:basedOn w:val="DefaultParagraphFont"/>
    <w:rsid w:val="00105799"/>
  </w:style>
  <w:style w:type="character" w:customStyle="1" w:styleId="secondary-date">
    <w:name w:val="secondary-date"/>
    <w:basedOn w:val="DefaultParagraphFont"/>
    <w:rsid w:val="00105799"/>
  </w:style>
  <w:style w:type="character" w:styleId="FollowedHyperlink">
    <w:name w:val="FollowedHyperlink"/>
    <w:basedOn w:val="DefaultParagraphFont"/>
    <w:uiPriority w:val="99"/>
    <w:semiHidden/>
    <w:unhideWhenUsed/>
    <w:rsid w:val="00AC695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28376F"/>
    <w:rPr>
      <w:i/>
      <w:iCs/>
    </w:rPr>
  </w:style>
  <w:style w:type="character" w:customStyle="1" w:styleId="al-author-name-more">
    <w:name w:val="al-author-name-more"/>
    <w:basedOn w:val="DefaultParagraphFont"/>
    <w:rsid w:val="008E76AF"/>
  </w:style>
  <w:style w:type="character" w:customStyle="1" w:styleId="delimiter">
    <w:name w:val="delimiter"/>
    <w:basedOn w:val="DefaultParagraphFont"/>
    <w:rsid w:val="008E76AF"/>
  </w:style>
  <w:style w:type="paragraph" w:customStyle="1" w:styleId="Default">
    <w:name w:val="Default"/>
    <w:rsid w:val="00F30F5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6329C8"/>
    <w:rPr>
      <w:b/>
      <w:bCs/>
    </w:rPr>
  </w:style>
  <w:style w:type="character" w:customStyle="1" w:styleId="normaltextrun">
    <w:name w:val="normaltextrun"/>
    <w:basedOn w:val="DefaultParagraphFont"/>
    <w:rsid w:val="007E325A"/>
  </w:style>
  <w:style w:type="character" w:customStyle="1" w:styleId="eop">
    <w:name w:val="eop"/>
    <w:basedOn w:val="DefaultParagraphFont"/>
    <w:rsid w:val="007E32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0579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37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7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7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7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7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7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7AD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1744B8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uiPriority w:val="42"/>
    <w:rsid w:val="00966B00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2">
    <w:name w:val="Plain Table 212"/>
    <w:basedOn w:val="TableNormal"/>
    <w:uiPriority w:val="42"/>
    <w:rsid w:val="00991C59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3">
    <w:name w:val="Plain Table 213"/>
    <w:basedOn w:val="TableNormal"/>
    <w:uiPriority w:val="42"/>
    <w:rsid w:val="002930C3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3C03AF"/>
    <w:pPr>
      <w:ind w:left="720"/>
      <w:contextualSpacing/>
    </w:pPr>
  </w:style>
  <w:style w:type="table" w:customStyle="1" w:styleId="PlainTable214">
    <w:name w:val="Plain Table 214"/>
    <w:basedOn w:val="TableNormal"/>
    <w:uiPriority w:val="42"/>
    <w:rsid w:val="00FC6E4D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currenthithighlight">
    <w:name w:val="currenthithighlight"/>
    <w:basedOn w:val="DefaultParagraphFont"/>
    <w:rsid w:val="00152125"/>
  </w:style>
  <w:style w:type="paragraph" w:styleId="NormalWeb">
    <w:name w:val="Normal (Web)"/>
    <w:basedOn w:val="Normal"/>
    <w:uiPriority w:val="99"/>
    <w:semiHidden/>
    <w:unhideWhenUsed/>
    <w:rsid w:val="00943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232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2E3"/>
  </w:style>
  <w:style w:type="paragraph" w:styleId="Footer">
    <w:name w:val="footer"/>
    <w:basedOn w:val="Normal"/>
    <w:link w:val="FooterChar"/>
    <w:uiPriority w:val="99"/>
    <w:unhideWhenUsed/>
    <w:rsid w:val="00B232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2E3"/>
  </w:style>
  <w:style w:type="paragraph" w:customStyle="1" w:styleId="EndNoteBibliographyTitle">
    <w:name w:val="EndNote Bibliography Title"/>
    <w:basedOn w:val="Normal"/>
    <w:link w:val="EndNoteBibliographyTitleChar"/>
    <w:rsid w:val="000332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326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32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326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4B636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901E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01E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53BC0"/>
  </w:style>
  <w:style w:type="character" w:customStyle="1" w:styleId="authors-list-item">
    <w:name w:val="authors-list-item"/>
    <w:basedOn w:val="DefaultParagraphFont"/>
    <w:rsid w:val="00105799"/>
  </w:style>
  <w:style w:type="character" w:customStyle="1" w:styleId="author-sup-separator">
    <w:name w:val="author-sup-separator"/>
    <w:basedOn w:val="DefaultParagraphFont"/>
    <w:rsid w:val="00105799"/>
  </w:style>
  <w:style w:type="character" w:customStyle="1" w:styleId="comma">
    <w:name w:val="comma"/>
    <w:basedOn w:val="DefaultParagraphFont"/>
    <w:rsid w:val="00105799"/>
  </w:style>
  <w:style w:type="character" w:customStyle="1" w:styleId="Heading1Char">
    <w:name w:val="Heading 1 Char"/>
    <w:basedOn w:val="DefaultParagraphFont"/>
    <w:link w:val="Heading1"/>
    <w:uiPriority w:val="9"/>
    <w:rsid w:val="0010579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period">
    <w:name w:val="period"/>
    <w:basedOn w:val="DefaultParagraphFont"/>
    <w:rsid w:val="00105799"/>
  </w:style>
  <w:style w:type="character" w:customStyle="1" w:styleId="cit">
    <w:name w:val="cit"/>
    <w:basedOn w:val="DefaultParagraphFont"/>
    <w:rsid w:val="00105799"/>
  </w:style>
  <w:style w:type="character" w:customStyle="1" w:styleId="citation-doi">
    <w:name w:val="citation-doi"/>
    <w:basedOn w:val="DefaultParagraphFont"/>
    <w:rsid w:val="00105799"/>
  </w:style>
  <w:style w:type="character" w:customStyle="1" w:styleId="secondary-date">
    <w:name w:val="secondary-date"/>
    <w:basedOn w:val="DefaultParagraphFont"/>
    <w:rsid w:val="00105799"/>
  </w:style>
  <w:style w:type="character" w:styleId="FollowedHyperlink">
    <w:name w:val="FollowedHyperlink"/>
    <w:basedOn w:val="DefaultParagraphFont"/>
    <w:uiPriority w:val="99"/>
    <w:semiHidden/>
    <w:unhideWhenUsed/>
    <w:rsid w:val="00AC695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28376F"/>
    <w:rPr>
      <w:i/>
      <w:iCs/>
    </w:rPr>
  </w:style>
  <w:style w:type="character" w:customStyle="1" w:styleId="al-author-name-more">
    <w:name w:val="al-author-name-more"/>
    <w:basedOn w:val="DefaultParagraphFont"/>
    <w:rsid w:val="008E76AF"/>
  </w:style>
  <w:style w:type="character" w:customStyle="1" w:styleId="delimiter">
    <w:name w:val="delimiter"/>
    <w:basedOn w:val="DefaultParagraphFont"/>
    <w:rsid w:val="008E76AF"/>
  </w:style>
  <w:style w:type="paragraph" w:customStyle="1" w:styleId="Default">
    <w:name w:val="Default"/>
    <w:rsid w:val="00F30F5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6329C8"/>
    <w:rPr>
      <w:b/>
      <w:bCs/>
    </w:rPr>
  </w:style>
  <w:style w:type="character" w:customStyle="1" w:styleId="normaltextrun">
    <w:name w:val="normaltextrun"/>
    <w:basedOn w:val="DefaultParagraphFont"/>
    <w:rsid w:val="007E325A"/>
  </w:style>
  <w:style w:type="character" w:customStyle="1" w:styleId="eop">
    <w:name w:val="eop"/>
    <w:basedOn w:val="DefaultParagraphFont"/>
    <w:rsid w:val="007E3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4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7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1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86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263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1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6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905548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0550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8940">
          <w:marLeft w:val="288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7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40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8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10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04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4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4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76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1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5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FB7E39C704394896696094EB87BF73" ma:contentTypeVersion="14" ma:contentTypeDescription="Create a new document." ma:contentTypeScope="" ma:versionID="5768e46916bd9de01a776e0952bb5961">
  <xsd:schema xmlns:xsd="http://www.w3.org/2001/XMLSchema" xmlns:xs="http://www.w3.org/2001/XMLSchema" xmlns:p="http://schemas.microsoft.com/office/2006/metadata/properties" xmlns:ns1="http://schemas.microsoft.com/sharepoint/v3" xmlns:ns3="a1e4b0e6-8b96-4bd3-a61f-b4b312a9e1be" xmlns:ns4="661fd4d8-747d-4ba7-96cb-be87b3b6c47e" targetNamespace="http://schemas.microsoft.com/office/2006/metadata/properties" ma:root="true" ma:fieldsID="5471fe201c505869cb6b73845c9072b6" ns1:_="" ns3:_="" ns4:_="">
    <xsd:import namespace="http://schemas.microsoft.com/sharepoint/v3"/>
    <xsd:import namespace="a1e4b0e6-8b96-4bd3-a61f-b4b312a9e1be"/>
    <xsd:import namespace="661fd4d8-747d-4ba7-96cb-be87b3b6c47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4b0e6-8b96-4bd3-a61f-b4b312a9e1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1fd4d8-747d-4ba7-96cb-be87b3b6c4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A456CE-D6E1-4955-B0DD-34F5EB4442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1e4b0e6-8b96-4bd3-a61f-b4b312a9e1be"/>
    <ds:schemaRef ds:uri="661fd4d8-747d-4ba7-96cb-be87b3b6c4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B59A9F-031F-4373-8000-A83E60E26CD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C634C6C4-FF2A-44AA-A883-6620C44C8D2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F1CF7D-EC86-4E7D-8730-6B0C43C6C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5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sdin, Lucas</dc:creator>
  <cp:lastModifiedBy>Copyeditor</cp:lastModifiedBy>
  <cp:revision>3</cp:revision>
  <cp:lastPrinted>2020-01-28T14:23:00Z</cp:lastPrinted>
  <dcterms:created xsi:type="dcterms:W3CDTF">2021-03-12T19:34:00Z</dcterms:created>
  <dcterms:modified xsi:type="dcterms:W3CDTF">2021-03-12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FB7E39C704394896696094EB87BF73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0-11-29T23:38:02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6ee21076-d46a-4a33-8ce7-54fb9adf6280</vt:lpwstr>
  </property>
  <property fmtid="{D5CDD505-2E9C-101B-9397-08002B2CF9AE}" pid="9" name="MSIP_Label_7b94a7b8-f06c-4dfe-bdcc-9b548fd58c31_ContentBits">
    <vt:lpwstr>0</vt:lpwstr>
  </property>
</Properties>
</file>